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D7D9B" w14:textId="1F13F18A" w:rsidR="00833AF6" w:rsidRDefault="00833AF6" w:rsidP="00833AF6">
      <w:pPr>
        <w:pStyle w:val="Heading1"/>
        <w:rPr>
          <w:lang w:val="en-US"/>
        </w:rPr>
      </w:pPr>
      <w:r w:rsidRPr="00F62C65">
        <w:rPr>
          <w:lang w:val="en-US"/>
        </w:rPr>
        <w:t>STROBE Statement—Checklist of items that should be included in reports of cross-sectional studies</w:t>
      </w:r>
      <w:sdt>
        <w:sdtPr>
          <w:rPr>
            <w:lang w:val="en-US"/>
          </w:rPr>
          <w:alias w:val="To edit, see citavi.com/edit"/>
          <w:tag w:val="CitaviPlaceholder#05be93f4-4bb2-400c-8fe4-142e001e1f7d"/>
          <w:id w:val="-333076185"/>
          <w:placeholder>
            <w:docPart w:val="AEB9908CF3B345D092CC7888B7D05590"/>
          </w:placeholder>
        </w:sdtPr>
        <w:sdtContent>
          <w:r w:rsidRPr="00F62C65">
            <w:rPr>
              <w:lang w:val="en-US"/>
            </w:rPr>
            <w:fldChar w:fldCharType="begin"/>
          </w:r>
          <w:r w:rsidR="009606B0">
            <w:rPr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4MDM2NTRiLWNmOGQtNGMyYS1iYmJlLTIyZDIyN2ZmMTI1YiIsIlJhbmdlTGVuZ3RoIjoxLCJSZWZlcmVuY2VJZCI6IjcxNDE2NWE2LThjZGMtNDUxZS1iMThkLTVjOTk0NjNiMWZl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xNi9TMDE0MC02NzM2KDA3KTYxNjAyLVgiLCJVcmlTdHJpbmciOiJodHRwczovL2RvaS5vcmcvMTAuMTAxNi9TMDE0MC02NzM2KDA3KTYxNjAyLVg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hcmEgRnJpY2tlIiwiQ3JlYXRlZE9uIjoiMjAyMy0wOC0xNVQwODo1ODoxMCIsIk1vZGlmaWVkQnkiOiJfTGFyYSBGcmlja2UiLCJJZCI6IjY0NzY2ZmQ2LWI1YzYtNGU1My1hMjQ0LTcyNzYzMTJlOWMzMyIsIk1vZGlmaWVkT24iOiIyMDIzLTA4LTE1VDA4OjU4OjEw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gwNjQ3MzkiLCJVcmlTdHJpbmciOiJodHRwOi8vd3d3Lm5jYmkubmxtLm5paC5nb3YvcHVibWVkLzE4MDY0NzM5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}</w:instrText>
          </w:r>
          <w:r w:rsidRPr="00F62C65">
            <w:rPr>
              <w:lang w:val="en-US"/>
            </w:rPr>
            <w:fldChar w:fldCharType="separate"/>
          </w:r>
          <w:r w:rsidR="009606B0">
            <w:rPr>
              <w:vertAlign w:val="superscript"/>
              <w:lang w:val="en-US"/>
            </w:rPr>
            <w:t>1</w:t>
          </w:r>
          <w:r w:rsidRPr="00F62C65">
            <w:rPr>
              <w:lang w:val="en-US"/>
            </w:rPr>
            <w:fldChar w:fldCharType="end"/>
          </w:r>
        </w:sdtContent>
      </w:sdt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63"/>
        <w:gridCol w:w="798"/>
        <w:gridCol w:w="7654"/>
        <w:gridCol w:w="3372"/>
      </w:tblGrid>
      <w:tr w:rsidR="00833AF6" w:rsidRPr="002026BD" w14:paraId="4196C934" w14:textId="77777777" w:rsidTr="001227FB">
        <w:trPr>
          <w:tblHeader/>
        </w:trPr>
        <w:tc>
          <w:tcPr>
            <w:tcW w:w="0" w:type="auto"/>
          </w:tcPr>
          <w:p w14:paraId="3308852B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</w:p>
        </w:tc>
        <w:tc>
          <w:tcPr>
            <w:tcW w:w="0" w:type="auto"/>
          </w:tcPr>
          <w:p w14:paraId="68E97EA3" w14:textId="77777777" w:rsidR="00833AF6" w:rsidRPr="002026BD" w:rsidRDefault="00833AF6" w:rsidP="00E86173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2026BD">
              <w:rPr>
                <w:rFonts w:asciiTheme="minorHAnsi" w:hAnsiTheme="minorHAnsi"/>
                <w:bCs/>
                <w:sz w:val="22"/>
                <w:szCs w:val="22"/>
              </w:rPr>
              <w:t>Item No</w:t>
            </w:r>
          </w:p>
        </w:tc>
        <w:tc>
          <w:tcPr>
            <w:tcW w:w="7654" w:type="dxa"/>
            <w:tcBorders>
              <w:right w:val="single" w:sz="4" w:space="0" w:color="auto"/>
            </w:tcBorders>
            <w:vAlign w:val="bottom"/>
          </w:tcPr>
          <w:p w14:paraId="60AC2002" w14:textId="77777777" w:rsidR="00833AF6" w:rsidRPr="002026BD" w:rsidRDefault="00833AF6" w:rsidP="00E86173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2026BD">
              <w:rPr>
                <w:rFonts w:asciiTheme="minorHAnsi" w:hAnsiTheme="minorHAnsi"/>
                <w:bCs/>
                <w:sz w:val="22"/>
                <w:szCs w:val="22"/>
              </w:rPr>
              <w:t>Recommendation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654E30A" w14:textId="77777777" w:rsidR="00833AF6" w:rsidRPr="00196C12" w:rsidRDefault="00833AF6" w:rsidP="00E86173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/>
                <w:bCs/>
                <w:sz w:val="22"/>
                <w:szCs w:val="22"/>
                <w:highlight w:val="yellow"/>
              </w:rPr>
            </w:pPr>
            <w:r w:rsidRPr="00B612B2">
              <w:rPr>
                <w:rFonts w:asciiTheme="minorHAnsi" w:hAnsiTheme="minorHAnsi"/>
                <w:bCs/>
                <w:sz w:val="22"/>
                <w:szCs w:val="22"/>
              </w:rPr>
              <w:t>Page</w:t>
            </w:r>
            <w:r w:rsidRPr="00B612B2">
              <w:rPr>
                <w:rFonts w:asciiTheme="minorHAnsi" w:hAnsiTheme="minorHAnsi"/>
                <w:bCs/>
                <w:sz w:val="22"/>
                <w:szCs w:val="22"/>
              </w:rPr>
              <w:br/>
              <w:t>No</w:t>
            </w:r>
          </w:p>
        </w:tc>
      </w:tr>
      <w:tr w:rsidR="00833AF6" w:rsidRPr="002026BD" w14:paraId="53927719" w14:textId="77777777" w:rsidTr="001227FB">
        <w:tc>
          <w:tcPr>
            <w:tcW w:w="0" w:type="auto"/>
            <w:vMerge w:val="restart"/>
          </w:tcPr>
          <w:p w14:paraId="50B1B02C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/>
                <w:bCs/>
              </w:rPr>
            </w:pPr>
            <w:r w:rsidRPr="002026BD">
              <w:rPr>
                <w:b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4BC0717C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  <w:r w:rsidRPr="002026BD">
              <w:t>1</w:t>
            </w: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30CE724C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(</w:t>
            </w:r>
            <w:r w:rsidRPr="002026BD">
              <w:rPr>
                <w:i/>
              </w:rPr>
              <w:t>a</w:t>
            </w:r>
            <w:r w:rsidRPr="002026BD">
              <w:t>) Indicate the study’s design with a commonly used term in the title or the abstract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0395B0" w14:textId="68059A50" w:rsidR="00B612B2" w:rsidRPr="002026BD" w:rsidRDefault="00B612B2" w:rsidP="00EA56CE">
            <w:pPr>
              <w:tabs>
                <w:tab w:val="left" w:pos="5400"/>
              </w:tabs>
              <w:spacing w:after="0"/>
            </w:pPr>
            <w:r>
              <w:t>Title page; main document</w:t>
            </w:r>
            <w:r w:rsidR="00EA56CE">
              <w:t>:</w:t>
            </w:r>
            <w:r w:rsidR="003340B1">
              <w:t xml:space="preserve"> </w:t>
            </w:r>
            <w:r w:rsidR="00EA56CE">
              <w:t>abstract</w:t>
            </w:r>
          </w:p>
        </w:tc>
      </w:tr>
      <w:tr w:rsidR="00833AF6" w:rsidRPr="002026BD" w14:paraId="5E68A51C" w14:textId="77777777" w:rsidTr="001227FB">
        <w:tc>
          <w:tcPr>
            <w:tcW w:w="0" w:type="auto"/>
            <w:vMerge/>
          </w:tcPr>
          <w:p w14:paraId="34EFE528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</w:p>
        </w:tc>
        <w:tc>
          <w:tcPr>
            <w:tcW w:w="0" w:type="auto"/>
            <w:vMerge/>
          </w:tcPr>
          <w:p w14:paraId="7236F8A9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41EE5006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(</w:t>
            </w:r>
            <w:r w:rsidRPr="002026BD">
              <w:rPr>
                <w:i/>
              </w:rPr>
              <w:t>b</w:t>
            </w:r>
            <w:r w:rsidRPr="002026BD">
              <w:t>) Provide in the abstract an informative and balanced summary of what was done and what was found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80CDEB" w14:textId="39FDD8A3" w:rsidR="00833AF6" w:rsidRPr="002026BD" w:rsidRDefault="00B612B2" w:rsidP="00EA56CE">
            <w:pPr>
              <w:tabs>
                <w:tab w:val="left" w:pos="5400"/>
              </w:tabs>
              <w:spacing w:after="0"/>
            </w:pPr>
            <w:r>
              <w:t>Main document</w:t>
            </w:r>
            <w:r w:rsidR="00EA56CE">
              <w:t>: abstract</w:t>
            </w:r>
          </w:p>
        </w:tc>
      </w:tr>
      <w:tr w:rsidR="00833AF6" w:rsidRPr="002026BD" w14:paraId="75012DC2" w14:textId="77777777" w:rsidTr="00974B87">
        <w:tc>
          <w:tcPr>
            <w:tcW w:w="0" w:type="auto"/>
            <w:gridSpan w:val="4"/>
          </w:tcPr>
          <w:p w14:paraId="6F92FD02" w14:textId="77777777" w:rsidR="00833AF6" w:rsidRPr="002026BD" w:rsidRDefault="00833AF6" w:rsidP="00E86173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2"/>
                <w:szCs w:val="22"/>
              </w:rPr>
            </w:pPr>
            <w:r w:rsidRPr="002026BD">
              <w:rPr>
                <w:rFonts w:asciiTheme="minorHAnsi" w:hAnsiTheme="minorHAnsi"/>
                <w:sz w:val="22"/>
                <w:szCs w:val="22"/>
              </w:rPr>
              <w:t>Introduction</w:t>
            </w:r>
          </w:p>
        </w:tc>
      </w:tr>
      <w:tr w:rsidR="00833AF6" w:rsidRPr="002026BD" w14:paraId="65DD2C7A" w14:textId="77777777" w:rsidTr="001227FB">
        <w:tc>
          <w:tcPr>
            <w:tcW w:w="0" w:type="auto"/>
          </w:tcPr>
          <w:p w14:paraId="49456B61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  <w:r w:rsidRPr="002026BD">
              <w:rPr>
                <w:bCs/>
              </w:rPr>
              <w:t>Background/rationale</w:t>
            </w:r>
          </w:p>
        </w:tc>
        <w:tc>
          <w:tcPr>
            <w:tcW w:w="0" w:type="auto"/>
          </w:tcPr>
          <w:p w14:paraId="0735447B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  <w:r w:rsidRPr="002026BD">
              <w:t>2</w:t>
            </w: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2190C6CD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Explain the scientific background and rationale for the investigation being reported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276F14" w14:textId="1885B249" w:rsidR="00833AF6" w:rsidRPr="002026BD" w:rsidRDefault="00FA2689" w:rsidP="00EA56CE">
            <w:pPr>
              <w:tabs>
                <w:tab w:val="left" w:pos="5400"/>
              </w:tabs>
              <w:spacing w:after="0"/>
            </w:pPr>
            <w:r>
              <w:t>Main document</w:t>
            </w:r>
            <w:r w:rsidR="00EA56CE">
              <w:t>: introduction</w:t>
            </w:r>
          </w:p>
        </w:tc>
      </w:tr>
      <w:tr w:rsidR="00833AF6" w:rsidRPr="002026BD" w14:paraId="3367C051" w14:textId="77777777" w:rsidTr="001227FB">
        <w:tc>
          <w:tcPr>
            <w:tcW w:w="0" w:type="auto"/>
          </w:tcPr>
          <w:p w14:paraId="710038D5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  <w:r w:rsidRPr="002026BD">
              <w:rPr>
                <w:bCs/>
              </w:rPr>
              <w:t>Objectives</w:t>
            </w:r>
          </w:p>
        </w:tc>
        <w:tc>
          <w:tcPr>
            <w:tcW w:w="0" w:type="auto"/>
          </w:tcPr>
          <w:p w14:paraId="30912E87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  <w:r w:rsidRPr="002026BD">
              <w:t>3</w:t>
            </w: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4CB2C14A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State specific objectives, including any prespecified hypotheses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AE2255" w14:textId="3CAAEFC7" w:rsidR="00833AF6" w:rsidRPr="002026BD" w:rsidRDefault="00FA2689" w:rsidP="00EA56CE">
            <w:pPr>
              <w:tabs>
                <w:tab w:val="left" w:pos="5400"/>
              </w:tabs>
              <w:spacing w:after="0"/>
            </w:pPr>
            <w:r>
              <w:t>Main document</w:t>
            </w:r>
            <w:r w:rsidR="00EA56CE">
              <w:t>: introduction</w:t>
            </w:r>
          </w:p>
        </w:tc>
      </w:tr>
      <w:tr w:rsidR="00833AF6" w:rsidRPr="002026BD" w14:paraId="5AC13B79" w14:textId="77777777" w:rsidTr="00974B87">
        <w:tc>
          <w:tcPr>
            <w:tcW w:w="0" w:type="auto"/>
            <w:gridSpan w:val="4"/>
          </w:tcPr>
          <w:p w14:paraId="2E49A810" w14:textId="77777777" w:rsidR="00833AF6" w:rsidRPr="002026BD" w:rsidRDefault="00833AF6" w:rsidP="00E86173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2"/>
                <w:szCs w:val="22"/>
              </w:rPr>
            </w:pPr>
            <w:r w:rsidRPr="002026BD">
              <w:rPr>
                <w:rFonts w:asciiTheme="minorHAnsi" w:hAnsiTheme="minorHAnsi"/>
                <w:sz w:val="22"/>
                <w:szCs w:val="22"/>
              </w:rPr>
              <w:t>Methods</w:t>
            </w:r>
          </w:p>
        </w:tc>
      </w:tr>
      <w:tr w:rsidR="00833AF6" w:rsidRPr="002026BD" w14:paraId="36DC6537" w14:textId="77777777" w:rsidTr="001227FB">
        <w:tc>
          <w:tcPr>
            <w:tcW w:w="0" w:type="auto"/>
          </w:tcPr>
          <w:p w14:paraId="4213885B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  <w:r w:rsidRPr="002026BD">
              <w:rPr>
                <w:bCs/>
              </w:rPr>
              <w:t>Study design</w:t>
            </w:r>
          </w:p>
        </w:tc>
        <w:tc>
          <w:tcPr>
            <w:tcW w:w="0" w:type="auto"/>
          </w:tcPr>
          <w:p w14:paraId="0262E2BB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  <w:r w:rsidRPr="002026BD">
              <w:t>4</w:t>
            </w: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26A0C0FB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Present key elements of study design early in the paper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1814A3" w14:textId="721CCB34" w:rsidR="00833AF6" w:rsidRPr="002026BD" w:rsidRDefault="001C22E4" w:rsidP="00EA56CE">
            <w:pPr>
              <w:tabs>
                <w:tab w:val="left" w:pos="5400"/>
              </w:tabs>
              <w:spacing w:after="0"/>
            </w:pPr>
            <w:r>
              <w:t>Main document</w:t>
            </w:r>
            <w:r w:rsidR="00EA56CE">
              <w:t>: materials and methods</w:t>
            </w:r>
          </w:p>
        </w:tc>
      </w:tr>
      <w:tr w:rsidR="00833AF6" w:rsidRPr="002026BD" w14:paraId="35B2021E" w14:textId="77777777" w:rsidTr="001227FB">
        <w:tc>
          <w:tcPr>
            <w:tcW w:w="0" w:type="auto"/>
          </w:tcPr>
          <w:p w14:paraId="4023CB12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  <w:r w:rsidRPr="002026BD">
              <w:rPr>
                <w:bCs/>
              </w:rPr>
              <w:t>Setting</w:t>
            </w:r>
          </w:p>
        </w:tc>
        <w:tc>
          <w:tcPr>
            <w:tcW w:w="0" w:type="auto"/>
          </w:tcPr>
          <w:p w14:paraId="38323BB8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  <w:r w:rsidRPr="002026BD">
              <w:t>5</w:t>
            </w: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7A29D4F0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Describe the setting, locations, and relevant dates, including periods of recruitment, exposure, follow-up, and data collection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DAE5E3" w14:textId="37C1D0A9" w:rsidR="00833AF6" w:rsidRPr="002026BD" w:rsidRDefault="00FA2689" w:rsidP="00EA56CE">
            <w:pPr>
              <w:tabs>
                <w:tab w:val="left" w:pos="5400"/>
              </w:tabs>
              <w:spacing w:after="0"/>
            </w:pPr>
            <w:r>
              <w:t>Main document</w:t>
            </w:r>
            <w:r w:rsidR="00EA56CE">
              <w:t>: materials and methods – study population, data sources</w:t>
            </w:r>
          </w:p>
        </w:tc>
      </w:tr>
      <w:tr w:rsidR="00833AF6" w:rsidRPr="002026BD" w14:paraId="452768C2" w14:textId="77777777" w:rsidTr="001227FB">
        <w:tc>
          <w:tcPr>
            <w:tcW w:w="0" w:type="auto"/>
          </w:tcPr>
          <w:p w14:paraId="09080BC6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  <w:r w:rsidRPr="002026BD">
              <w:rPr>
                <w:bCs/>
              </w:rPr>
              <w:t>Participants</w:t>
            </w:r>
          </w:p>
        </w:tc>
        <w:tc>
          <w:tcPr>
            <w:tcW w:w="0" w:type="auto"/>
          </w:tcPr>
          <w:p w14:paraId="14B85A5D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  <w:r w:rsidRPr="002026BD">
              <w:t>6</w:t>
            </w: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7F6F546F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(</w:t>
            </w:r>
            <w:r w:rsidRPr="002026BD">
              <w:rPr>
                <w:i/>
              </w:rPr>
              <w:t>a</w:t>
            </w:r>
            <w:r w:rsidRPr="002026BD">
              <w:t>) Give the eligibility criteria, and the sources and methods of selection of participants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071E6F" w14:textId="3013BBD5" w:rsidR="00833AF6" w:rsidRPr="002026BD" w:rsidRDefault="00FA2689" w:rsidP="00EA56CE">
            <w:pPr>
              <w:tabs>
                <w:tab w:val="left" w:pos="5400"/>
              </w:tabs>
              <w:spacing w:after="0"/>
            </w:pPr>
            <w:r w:rsidRPr="001227FB">
              <w:t>Main</w:t>
            </w:r>
            <w:r w:rsidR="001C22E4" w:rsidRPr="001227FB">
              <w:t xml:space="preserve"> document</w:t>
            </w:r>
            <w:r w:rsidR="00EA56CE">
              <w:t>: materials and methods – study population,</w:t>
            </w:r>
          </w:p>
        </w:tc>
      </w:tr>
      <w:tr w:rsidR="00833AF6" w:rsidRPr="002026BD" w14:paraId="1B3C8507" w14:textId="77777777" w:rsidTr="001227FB">
        <w:tc>
          <w:tcPr>
            <w:tcW w:w="0" w:type="auto"/>
          </w:tcPr>
          <w:p w14:paraId="13EAABA0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  <w:r w:rsidRPr="002026BD">
              <w:rPr>
                <w:bCs/>
              </w:rPr>
              <w:t>Variables</w:t>
            </w:r>
          </w:p>
        </w:tc>
        <w:tc>
          <w:tcPr>
            <w:tcW w:w="0" w:type="auto"/>
          </w:tcPr>
          <w:p w14:paraId="2CC6E81A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  <w:r w:rsidRPr="002026BD">
              <w:t>7</w:t>
            </w: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65C2F227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Clearly define all outcomes, exposures, predictors, potential confounders, and effect modifiers. Give diagnostic criteria, if applicable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D0B1AA" w14:textId="0B82C76D" w:rsidR="00FA2689" w:rsidRPr="002026BD" w:rsidRDefault="00FA2689" w:rsidP="00EA56CE">
            <w:pPr>
              <w:tabs>
                <w:tab w:val="left" w:pos="5400"/>
              </w:tabs>
              <w:spacing w:after="0"/>
            </w:pPr>
            <w:r>
              <w:t>Main document</w:t>
            </w:r>
            <w:r w:rsidR="00EA56CE">
              <w:t>: materials and methods – variables;</w:t>
            </w:r>
            <w:r w:rsidR="003340B1">
              <w:t xml:space="preserve"> </w:t>
            </w:r>
            <w:r>
              <w:t>figure 1; table A1</w:t>
            </w:r>
          </w:p>
        </w:tc>
      </w:tr>
      <w:tr w:rsidR="00833AF6" w:rsidRPr="002026BD" w14:paraId="7CEEFF53" w14:textId="77777777" w:rsidTr="001227FB">
        <w:trPr>
          <w:trHeight w:val="294"/>
        </w:trPr>
        <w:tc>
          <w:tcPr>
            <w:tcW w:w="0" w:type="auto"/>
          </w:tcPr>
          <w:p w14:paraId="7BC80ED8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  <w:r w:rsidRPr="002026BD">
              <w:rPr>
                <w:bCs/>
              </w:rPr>
              <w:t>Data sources/ measurement</w:t>
            </w:r>
          </w:p>
        </w:tc>
        <w:tc>
          <w:tcPr>
            <w:tcW w:w="0" w:type="auto"/>
          </w:tcPr>
          <w:p w14:paraId="44EE793E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  <w:r w:rsidRPr="002026BD">
              <w:t>8</w:t>
            </w:r>
            <w:r w:rsidRPr="002026BD">
              <w:rPr>
                <w:bCs/>
              </w:rPr>
              <w:t>*</w:t>
            </w: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0BAE1445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4C5F41" w14:textId="3631A62A" w:rsidR="00833AF6" w:rsidRPr="002026BD" w:rsidRDefault="00FA2689" w:rsidP="00121EB4">
            <w:pPr>
              <w:tabs>
                <w:tab w:val="left" w:pos="5400"/>
              </w:tabs>
              <w:spacing w:after="0"/>
              <w:rPr>
                <w:i/>
              </w:rPr>
            </w:pPr>
            <w:r>
              <w:t>Main document</w:t>
            </w:r>
            <w:r w:rsidR="00EA56CE">
              <w:t>: materials and methods – data sources, variables</w:t>
            </w:r>
            <w:r>
              <w:t>; figure 1; table A1</w:t>
            </w:r>
          </w:p>
        </w:tc>
      </w:tr>
      <w:tr w:rsidR="00833AF6" w:rsidRPr="002026BD" w14:paraId="1AA87028" w14:textId="77777777" w:rsidTr="001227FB">
        <w:tc>
          <w:tcPr>
            <w:tcW w:w="0" w:type="auto"/>
          </w:tcPr>
          <w:p w14:paraId="77C614A0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  <w:color w:val="000000"/>
              </w:rPr>
            </w:pPr>
            <w:r w:rsidRPr="002026BD">
              <w:rPr>
                <w:bCs/>
                <w:color w:val="000000"/>
              </w:rPr>
              <w:t>Bias</w:t>
            </w:r>
          </w:p>
        </w:tc>
        <w:tc>
          <w:tcPr>
            <w:tcW w:w="0" w:type="auto"/>
          </w:tcPr>
          <w:p w14:paraId="05123989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  <w:r w:rsidRPr="002026BD">
              <w:t>9</w:t>
            </w: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2735F68B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color w:val="000000"/>
              </w:rPr>
            </w:pPr>
            <w:r w:rsidRPr="002026BD">
              <w:rPr>
                <w:color w:val="000000"/>
              </w:rPr>
              <w:t>Describe any efforts to address potential sources of bias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3FE7B2" w14:textId="680F3894" w:rsidR="00833AF6" w:rsidRPr="002026BD" w:rsidRDefault="001227FB" w:rsidP="00121EB4">
            <w:pPr>
              <w:tabs>
                <w:tab w:val="left" w:pos="5400"/>
              </w:tabs>
              <w:spacing w:after="0"/>
              <w:rPr>
                <w:color w:val="000000"/>
              </w:rPr>
            </w:pPr>
            <w:r>
              <w:t>Main document</w:t>
            </w:r>
            <w:r w:rsidR="00EA56CE">
              <w:t>: materials and methods – study population, data sources, variables, data analyses</w:t>
            </w:r>
            <w:r w:rsidR="00FA2689">
              <w:t>; t</w:t>
            </w:r>
            <w:r w:rsidR="00FA2689">
              <w:rPr>
                <w:color w:val="000000"/>
              </w:rPr>
              <w:t>able A2</w:t>
            </w:r>
          </w:p>
        </w:tc>
      </w:tr>
      <w:tr w:rsidR="00833AF6" w:rsidRPr="002026BD" w14:paraId="0E25111E" w14:textId="77777777" w:rsidTr="001227FB">
        <w:tc>
          <w:tcPr>
            <w:tcW w:w="0" w:type="auto"/>
          </w:tcPr>
          <w:p w14:paraId="4AE375DD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  <w:r w:rsidRPr="002026BD">
              <w:rPr>
                <w:bCs/>
              </w:rPr>
              <w:t>Study size</w:t>
            </w:r>
          </w:p>
        </w:tc>
        <w:tc>
          <w:tcPr>
            <w:tcW w:w="0" w:type="auto"/>
          </w:tcPr>
          <w:p w14:paraId="132D7621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  <w:r w:rsidRPr="002026BD">
              <w:t>10</w:t>
            </w: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52199778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Explain how the study size was arrived at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D4BB5F" w14:textId="4C3BEF4E" w:rsidR="00833AF6" w:rsidRPr="002026BD" w:rsidRDefault="001227FB" w:rsidP="00EA56CE">
            <w:pPr>
              <w:tabs>
                <w:tab w:val="left" w:pos="5400"/>
              </w:tabs>
              <w:spacing w:after="0"/>
            </w:pPr>
            <w:r>
              <w:t>Main document</w:t>
            </w:r>
            <w:r w:rsidR="00EA56CE">
              <w:t>: materials and methods – study population, data sources, variables (online survey)</w:t>
            </w:r>
          </w:p>
        </w:tc>
      </w:tr>
      <w:tr w:rsidR="00833AF6" w:rsidRPr="002026BD" w14:paraId="097309A4" w14:textId="77777777" w:rsidTr="001227FB">
        <w:tc>
          <w:tcPr>
            <w:tcW w:w="0" w:type="auto"/>
          </w:tcPr>
          <w:p w14:paraId="3F0E6B10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  <w:r w:rsidRPr="002026BD">
              <w:rPr>
                <w:bCs/>
              </w:rPr>
              <w:t>Quantitative variables</w:t>
            </w:r>
          </w:p>
        </w:tc>
        <w:tc>
          <w:tcPr>
            <w:tcW w:w="0" w:type="auto"/>
          </w:tcPr>
          <w:p w14:paraId="272E2360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  <w:r w:rsidRPr="002026BD">
              <w:t>11</w:t>
            </w: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300FD632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Explain how quantitative variables were handled in the analyses. If applicable, describe which groupings were chosen and why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98F81B" w14:textId="61F1FE1E" w:rsidR="00833AF6" w:rsidRPr="002026BD" w:rsidRDefault="00FA2689" w:rsidP="00E86173">
            <w:pPr>
              <w:tabs>
                <w:tab w:val="left" w:pos="5400"/>
              </w:tabs>
              <w:spacing w:after="0"/>
            </w:pPr>
            <w:r>
              <w:t>Table A1</w:t>
            </w:r>
          </w:p>
        </w:tc>
      </w:tr>
      <w:tr w:rsidR="00833AF6" w:rsidRPr="002026BD" w14:paraId="5BD480B7" w14:textId="77777777" w:rsidTr="001227FB">
        <w:tc>
          <w:tcPr>
            <w:tcW w:w="0" w:type="auto"/>
            <w:vMerge w:val="restart"/>
          </w:tcPr>
          <w:p w14:paraId="1D458649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Statistical methods</w:t>
            </w:r>
          </w:p>
        </w:tc>
        <w:tc>
          <w:tcPr>
            <w:tcW w:w="0" w:type="auto"/>
            <w:vMerge w:val="restart"/>
          </w:tcPr>
          <w:p w14:paraId="0F3D70B8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  <w:r w:rsidRPr="002026BD">
              <w:t>12</w:t>
            </w: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431A0049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(</w:t>
            </w:r>
            <w:r w:rsidRPr="002026BD">
              <w:rPr>
                <w:i/>
              </w:rPr>
              <w:t>a</w:t>
            </w:r>
            <w:r w:rsidRPr="002026BD">
              <w:t>) Describe all statistical methods, including those used to control for confounding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89C842" w14:textId="3AC4EC98" w:rsidR="00833AF6" w:rsidRPr="002026BD" w:rsidRDefault="001227FB" w:rsidP="00EA56CE">
            <w:pPr>
              <w:tabs>
                <w:tab w:val="left" w:pos="5400"/>
              </w:tabs>
              <w:spacing w:after="0"/>
            </w:pPr>
            <w:r>
              <w:t>Main document</w:t>
            </w:r>
            <w:r w:rsidR="00EA56CE">
              <w:t>: materials and methods –data analyses</w:t>
            </w:r>
          </w:p>
        </w:tc>
      </w:tr>
      <w:tr w:rsidR="00833AF6" w:rsidRPr="002026BD" w14:paraId="2BABFF34" w14:textId="77777777" w:rsidTr="001227FB">
        <w:tc>
          <w:tcPr>
            <w:tcW w:w="0" w:type="auto"/>
            <w:vMerge/>
          </w:tcPr>
          <w:p w14:paraId="025AC62C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</w:p>
        </w:tc>
        <w:tc>
          <w:tcPr>
            <w:tcW w:w="0" w:type="auto"/>
            <w:vMerge/>
          </w:tcPr>
          <w:p w14:paraId="6F7149B8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6825F97A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(</w:t>
            </w:r>
            <w:r w:rsidRPr="002026BD">
              <w:rPr>
                <w:i/>
              </w:rPr>
              <w:t>b</w:t>
            </w:r>
            <w:r w:rsidRPr="002026BD">
              <w:t>) Describe any methods used to examine subgroups and interactions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E0A1CD" w14:textId="786BB654" w:rsidR="00833AF6" w:rsidRPr="002026BD" w:rsidRDefault="008D43B2" w:rsidP="00121EB4">
            <w:pPr>
              <w:tabs>
                <w:tab w:val="left" w:pos="5400"/>
              </w:tabs>
              <w:spacing w:after="0"/>
            </w:pPr>
            <w:r w:rsidRPr="008D43B2">
              <w:t>Main document</w:t>
            </w:r>
            <w:r w:rsidR="00EA56CE">
              <w:t>: materials and methods –data analyses</w:t>
            </w:r>
          </w:p>
        </w:tc>
      </w:tr>
      <w:tr w:rsidR="00833AF6" w:rsidRPr="002026BD" w14:paraId="131BED4C" w14:textId="77777777" w:rsidTr="001227FB">
        <w:tc>
          <w:tcPr>
            <w:tcW w:w="0" w:type="auto"/>
            <w:vMerge/>
          </w:tcPr>
          <w:p w14:paraId="006A3D8B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</w:p>
        </w:tc>
        <w:tc>
          <w:tcPr>
            <w:tcW w:w="0" w:type="auto"/>
            <w:vMerge/>
          </w:tcPr>
          <w:p w14:paraId="06C7B433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3658AC92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(</w:t>
            </w:r>
            <w:r w:rsidRPr="002026BD">
              <w:rPr>
                <w:i/>
              </w:rPr>
              <w:t>c</w:t>
            </w:r>
            <w:r w:rsidRPr="002026BD">
              <w:t>) Explain how missing data were addressed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E12A2F" w14:textId="562B9251" w:rsidR="00833AF6" w:rsidRPr="002026BD" w:rsidRDefault="001227FB" w:rsidP="00121EB4">
            <w:pPr>
              <w:tabs>
                <w:tab w:val="left" w:pos="5400"/>
              </w:tabs>
              <w:spacing w:after="0"/>
            </w:pPr>
            <w:r>
              <w:t>Main document</w:t>
            </w:r>
            <w:r w:rsidR="00EA56CE">
              <w:t>: materials and methods –data analyses</w:t>
            </w:r>
          </w:p>
        </w:tc>
      </w:tr>
      <w:tr w:rsidR="00833AF6" w:rsidRPr="002026BD" w14:paraId="1166C694" w14:textId="77777777" w:rsidTr="001227FB">
        <w:tc>
          <w:tcPr>
            <w:tcW w:w="0" w:type="auto"/>
            <w:vMerge/>
          </w:tcPr>
          <w:p w14:paraId="316B3423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</w:p>
        </w:tc>
        <w:tc>
          <w:tcPr>
            <w:tcW w:w="0" w:type="auto"/>
            <w:vMerge/>
          </w:tcPr>
          <w:p w14:paraId="78BBDDAE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5A345A8A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(</w:t>
            </w:r>
            <w:r w:rsidRPr="002026BD">
              <w:rPr>
                <w:i/>
              </w:rPr>
              <w:t>d</w:t>
            </w:r>
            <w:r w:rsidRPr="002026BD">
              <w:t>) If applicable, describe analytical methods taking account of sampling strategy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824391" w14:textId="09CA804B" w:rsidR="00833AF6" w:rsidRPr="002026BD" w:rsidRDefault="00FA2689" w:rsidP="00E86173">
            <w:pPr>
              <w:tabs>
                <w:tab w:val="left" w:pos="5400"/>
              </w:tabs>
              <w:spacing w:after="0"/>
            </w:pPr>
            <w:r>
              <w:t>Not applicable</w:t>
            </w:r>
          </w:p>
        </w:tc>
      </w:tr>
      <w:tr w:rsidR="00833AF6" w:rsidRPr="002026BD" w14:paraId="39621555" w14:textId="77777777" w:rsidTr="001227FB">
        <w:tc>
          <w:tcPr>
            <w:tcW w:w="0" w:type="auto"/>
            <w:vMerge/>
          </w:tcPr>
          <w:p w14:paraId="2EDCD862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</w:p>
        </w:tc>
        <w:tc>
          <w:tcPr>
            <w:tcW w:w="0" w:type="auto"/>
            <w:vMerge/>
          </w:tcPr>
          <w:p w14:paraId="6965FF6A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09048138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(</w:t>
            </w:r>
            <w:r w:rsidRPr="002026BD">
              <w:rPr>
                <w:i/>
                <w:u w:val="single"/>
              </w:rPr>
              <w:t>e</w:t>
            </w:r>
            <w:r w:rsidRPr="002026BD">
              <w:t>) Describe any sensitivity analyses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DDF08D" w14:textId="6E16BB11" w:rsidR="00833AF6" w:rsidRPr="002026BD" w:rsidRDefault="008D43B2" w:rsidP="00121EB4">
            <w:pPr>
              <w:tabs>
                <w:tab w:val="left" w:pos="5400"/>
              </w:tabs>
              <w:spacing w:after="0"/>
            </w:pPr>
            <w:r>
              <w:t>Main document</w:t>
            </w:r>
            <w:r w:rsidR="00EA56CE">
              <w:t>: materials and methods –data analyses</w:t>
            </w:r>
          </w:p>
        </w:tc>
      </w:tr>
      <w:tr w:rsidR="00833AF6" w:rsidRPr="002026BD" w14:paraId="62DF3824" w14:textId="77777777" w:rsidTr="00974B87">
        <w:tc>
          <w:tcPr>
            <w:tcW w:w="0" w:type="auto"/>
            <w:gridSpan w:val="4"/>
          </w:tcPr>
          <w:p w14:paraId="02D93BFE" w14:textId="77777777" w:rsidR="00833AF6" w:rsidRPr="002026BD" w:rsidRDefault="00833AF6" w:rsidP="00E86173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2"/>
                <w:szCs w:val="22"/>
              </w:rPr>
            </w:pPr>
            <w:r w:rsidRPr="002026BD">
              <w:rPr>
                <w:rFonts w:asciiTheme="minorHAnsi" w:hAnsiTheme="minorHAnsi"/>
                <w:sz w:val="22"/>
                <w:szCs w:val="22"/>
              </w:rPr>
              <w:t>Results</w:t>
            </w:r>
          </w:p>
        </w:tc>
      </w:tr>
      <w:tr w:rsidR="00833AF6" w:rsidRPr="002026BD" w14:paraId="5F09F044" w14:textId="77777777" w:rsidTr="001227FB">
        <w:tc>
          <w:tcPr>
            <w:tcW w:w="0" w:type="auto"/>
            <w:vMerge w:val="restart"/>
          </w:tcPr>
          <w:p w14:paraId="2879B81D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  <w:r w:rsidRPr="002026BD">
              <w:rPr>
                <w:bCs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09904C1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  <w:r w:rsidRPr="002026BD">
              <w:t>13</w:t>
            </w:r>
            <w:r w:rsidRPr="002026BD">
              <w:rPr>
                <w:bCs/>
              </w:rPr>
              <w:t>*</w:t>
            </w: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6958403E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(a) Report numbers of individuals at each stage of study—</w:t>
            </w:r>
            <w:proofErr w:type="spellStart"/>
            <w:r w:rsidRPr="002026BD">
              <w:t>eg</w:t>
            </w:r>
            <w:proofErr w:type="spellEnd"/>
            <w:r w:rsidRPr="002026BD"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A58C72" w14:textId="76D95EF4" w:rsidR="00833AF6" w:rsidRPr="002026BD" w:rsidRDefault="001227FB" w:rsidP="006B69EE">
            <w:pPr>
              <w:tabs>
                <w:tab w:val="left" w:pos="5400"/>
              </w:tabs>
              <w:spacing w:after="0"/>
            </w:pPr>
            <w:r>
              <w:t>Main document</w:t>
            </w:r>
            <w:r w:rsidR="006B69EE">
              <w:t>: results</w:t>
            </w:r>
            <w:r w:rsidR="008D43B2">
              <w:t>; figure 2</w:t>
            </w:r>
          </w:p>
        </w:tc>
      </w:tr>
      <w:tr w:rsidR="00833AF6" w:rsidRPr="002026BD" w14:paraId="6DD4CF54" w14:textId="77777777" w:rsidTr="001227FB">
        <w:tc>
          <w:tcPr>
            <w:tcW w:w="0" w:type="auto"/>
            <w:vMerge/>
          </w:tcPr>
          <w:p w14:paraId="1B534E7A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</w:p>
        </w:tc>
        <w:tc>
          <w:tcPr>
            <w:tcW w:w="0" w:type="auto"/>
            <w:vMerge/>
          </w:tcPr>
          <w:p w14:paraId="65F655C4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364529EE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(b) Give reasons for non-participation at each stage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664E41" w14:textId="4088FD4A" w:rsidR="00833AF6" w:rsidRPr="002026BD" w:rsidRDefault="001227FB" w:rsidP="00121EB4">
            <w:pPr>
              <w:tabs>
                <w:tab w:val="left" w:pos="5400"/>
              </w:tabs>
              <w:spacing w:after="0"/>
            </w:pPr>
            <w:r>
              <w:t>Main document</w:t>
            </w:r>
            <w:r w:rsidR="006B69EE">
              <w:t>: results</w:t>
            </w:r>
            <w:r w:rsidR="008D43B2">
              <w:t>; figure 2</w:t>
            </w:r>
          </w:p>
        </w:tc>
      </w:tr>
      <w:tr w:rsidR="00833AF6" w:rsidRPr="002026BD" w14:paraId="121FE902" w14:textId="77777777" w:rsidTr="001227FB">
        <w:tc>
          <w:tcPr>
            <w:tcW w:w="0" w:type="auto"/>
            <w:vMerge/>
          </w:tcPr>
          <w:p w14:paraId="1822C0CE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</w:p>
        </w:tc>
        <w:tc>
          <w:tcPr>
            <w:tcW w:w="0" w:type="auto"/>
            <w:vMerge/>
          </w:tcPr>
          <w:p w14:paraId="084B58E9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4D9E8D5A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(c) Consider use of a flow diagram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A1A410" w14:textId="2C21854B" w:rsidR="00833AF6" w:rsidRPr="002026BD" w:rsidRDefault="008D43B2" w:rsidP="00E86173">
            <w:pPr>
              <w:tabs>
                <w:tab w:val="left" w:pos="5400"/>
              </w:tabs>
              <w:spacing w:after="0"/>
            </w:pPr>
            <w:r w:rsidRPr="008D43B2">
              <w:t>Figure 2</w:t>
            </w:r>
          </w:p>
        </w:tc>
      </w:tr>
      <w:tr w:rsidR="00833AF6" w:rsidRPr="002026BD" w14:paraId="3D28E63A" w14:textId="77777777" w:rsidTr="001227FB">
        <w:tc>
          <w:tcPr>
            <w:tcW w:w="0" w:type="auto"/>
            <w:vMerge w:val="restart"/>
          </w:tcPr>
          <w:p w14:paraId="6D3ABA7B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  <w:r w:rsidRPr="002026BD">
              <w:rPr>
                <w:bCs/>
              </w:rPr>
              <w:t>Descriptive data</w:t>
            </w:r>
          </w:p>
        </w:tc>
        <w:tc>
          <w:tcPr>
            <w:tcW w:w="0" w:type="auto"/>
            <w:vMerge w:val="restart"/>
          </w:tcPr>
          <w:p w14:paraId="0110E8D7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  <w:r w:rsidRPr="002026BD">
              <w:t>14</w:t>
            </w:r>
            <w:r w:rsidRPr="002026BD">
              <w:rPr>
                <w:bCs/>
              </w:rPr>
              <w:t>*</w:t>
            </w: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00C11FCE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(a) Give characteristics of study participants (</w:t>
            </w:r>
            <w:proofErr w:type="spellStart"/>
            <w:r w:rsidRPr="002026BD">
              <w:t>eg</w:t>
            </w:r>
            <w:proofErr w:type="spellEnd"/>
            <w:r w:rsidRPr="002026BD">
              <w:t xml:space="preserve"> demographic, clinical, social) and information on exposures and potential confounders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EDCEF3" w14:textId="1361EDE8" w:rsidR="00833AF6" w:rsidRPr="002026BD" w:rsidRDefault="001227FB" w:rsidP="00121EB4">
            <w:pPr>
              <w:tabs>
                <w:tab w:val="left" w:pos="5400"/>
              </w:tabs>
              <w:spacing w:after="0"/>
            </w:pPr>
            <w:r>
              <w:t>Main document</w:t>
            </w:r>
            <w:r w:rsidR="006B69EE">
              <w:t>: results</w:t>
            </w:r>
            <w:r w:rsidR="004452E6">
              <w:t>; table 1</w:t>
            </w:r>
          </w:p>
        </w:tc>
      </w:tr>
      <w:tr w:rsidR="00833AF6" w:rsidRPr="002026BD" w14:paraId="4EE378AE" w14:textId="77777777" w:rsidTr="001227FB">
        <w:tc>
          <w:tcPr>
            <w:tcW w:w="0" w:type="auto"/>
            <w:vMerge/>
          </w:tcPr>
          <w:p w14:paraId="65151522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</w:p>
        </w:tc>
        <w:tc>
          <w:tcPr>
            <w:tcW w:w="0" w:type="auto"/>
            <w:vMerge/>
          </w:tcPr>
          <w:p w14:paraId="74D8A6D2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3684AE97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(b) Indicate number of participants with missing data for each variable of interest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2AAAB4" w14:textId="5E419065" w:rsidR="00833AF6" w:rsidRPr="002026BD" w:rsidRDefault="001227FB" w:rsidP="00121EB4">
            <w:pPr>
              <w:tabs>
                <w:tab w:val="left" w:pos="5400"/>
              </w:tabs>
              <w:spacing w:after="0"/>
            </w:pPr>
            <w:r>
              <w:t>Main document</w:t>
            </w:r>
            <w:r w:rsidR="006B69EE">
              <w:t>: results</w:t>
            </w:r>
            <w:r w:rsidR="004452E6" w:rsidRPr="004452E6">
              <w:t>; table 1</w:t>
            </w:r>
          </w:p>
        </w:tc>
      </w:tr>
      <w:tr w:rsidR="00833AF6" w:rsidRPr="002026BD" w14:paraId="308CDD46" w14:textId="77777777" w:rsidTr="001227FB">
        <w:trPr>
          <w:trHeight w:val="295"/>
        </w:trPr>
        <w:tc>
          <w:tcPr>
            <w:tcW w:w="0" w:type="auto"/>
          </w:tcPr>
          <w:p w14:paraId="07999B62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  <w:r w:rsidRPr="002026BD">
              <w:rPr>
                <w:bCs/>
              </w:rPr>
              <w:t>Outcome data</w:t>
            </w:r>
          </w:p>
        </w:tc>
        <w:tc>
          <w:tcPr>
            <w:tcW w:w="0" w:type="auto"/>
          </w:tcPr>
          <w:p w14:paraId="2AEAAEDB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  <w:r w:rsidRPr="002026BD">
              <w:t>15</w:t>
            </w:r>
            <w:r w:rsidRPr="002026BD">
              <w:rPr>
                <w:bCs/>
              </w:rPr>
              <w:t>*</w:t>
            </w: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0842E081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Report numbers of outcome events or summary measures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AB5948" w14:textId="7982B544" w:rsidR="00833AF6" w:rsidRPr="002026BD" w:rsidRDefault="004452E6" w:rsidP="00121EB4">
            <w:pPr>
              <w:tabs>
                <w:tab w:val="left" w:pos="5400"/>
              </w:tabs>
              <w:spacing w:after="0"/>
            </w:pPr>
            <w:r w:rsidRPr="004452E6">
              <w:t>Main document</w:t>
            </w:r>
            <w:r w:rsidR="006B69EE">
              <w:t>: results</w:t>
            </w:r>
            <w:r>
              <w:t>; table 2</w:t>
            </w:r>
          </w:p>
        </w:tc>
      </w:tr>
      <w:tr w:rsidR="00833AF6" w:rsidRPr="002026BD" w14:paraId="2F3F09B2" w14:textId="77777777" w:rsidTr="001227FB">
        <w:tc>
          <w:tcPr>
            <w:tcW w:w="0" w:type="auto"/>
            <w:vMerge w:val="restart"/>
          </w:tcPr>
          <w:p w14:paraId="27119029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  <w:r w:rsidRPr="002026BD">
              <w:rPr>
                <w:bCs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67D4448B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  <w:r w:rsidRPr="002026BD">
              <w:t>16</w:t>
            </w: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5556658E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(</w:t>
            </w:r>
            <w:r w:rsidRPr="002026BD">
              <w:rPr>
                <w:i/>
              </w:rPr>
              <w:t>a</w:t>
            </w:r>
            <w:r w:rsidRPr="002026BD">
              <w:t>) Give unadjusted estimates and, if applicable, confounder-adjusted estimates and their precision (</w:t>
            </w:r>
            <w:proofErr w:type="spellStart"/>
            <w:r w:rsidRPr="002026BD">
              <w:t>eg</w:t>
            </w:r>
            <w:proofErr w:type="spellEnd"/>
            <w:r w:rsidRPr="002026BD">
              <w:t>, 95% confidence interval). Make clear which confounders were adjusted for and why they were included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82E95A" w14:textId="6C4B8548" w:rsidR="00833AF6" w:rsidRPr="002026BD" w:rsidRDefault="004452E6" w:rsidP="00E86173">
            <w:pPr>
              <w:tabs>
                <w:tab w:val="left" w:pos="5400"/>
              </w:tabs>
              <w:spacing w:after="0"/>
            </w:pPr>
            <w:r>
              <w:t>Not applicable</w:t>
            </w:r>
          </w:p>
        </w:tc>
      </w:tr>
      <w:tr w:rsidR="00833AF6" w:rsidRPr="002026BD" w14:paraId="0F00D428" w14:textId="77777777" w:rsidTr="001227FB">
        <w:tc>
          <w:tcPr>
            <w:tcW w:w="0" w:type="auto"/>
            <w:vMerge/>
          </w:tcPr>
          <w:p w14:paraId="2063D000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</w:p>
        </w:tc>
        <w:tc>
          <w:tcPr>
            <w:tcW w:w="0" w:type="auto"/>
            <w:vMerge/>
          </w:tcPr>
          <w:p w14:paraId="302F5DC7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242D639A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(</w:t>
            </w:r>
            <w:r w:rsidRPr="002026BD">
              <w:rPr>
                <w:i/>
              </w:rPr>
              <w:t>b</w:t>
            </w:r>
            <w:r w:rsidRPr="002026BD">
              <w:t>) Report category boundaries when continuous variables were categorized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52C948" w14:textId="28AB6D25" w:rsidR="00833AF6" w:rsidRPr="002026BD" w:rsidRDefault="004452E6" w:rsidP="00E86173">
            <w:pPr>
              <w:tabs>
                <w:tab w:val="left" w:pos="5400"/>
              </w:tabs>
              <w:spacing w:after="0"/>
            </w:pPr>
            <w:r>
              <w:t>Table A1</w:t>
            </w:r>
          </w:p>
        </w:tc>
      </w:tr>
      <w:tr w:rsidR="00833AF6" w:rsidRPr="002026BD" w14:paraId="461D0E8F" w14:textId="77777777" w:rsidTr="001227F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DD7C5E5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9CFA0FB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</w:p>
        </w:tc>
        <w:tc>
          <w:tcPr>
            <w:tcW w:w="7654" w:type="dxa"/>
            <w:tcBorders>
              <w:bottom w:val="single" w:sz="4" w:space="0" w:color="auto"/>
              <w:right w:val="single" w:sz="4" w:space="0" w:color="auto"/>
            </w:tcBorders>
          </w:tcPr>
          <w:p w14:paraId="3D5F9F44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(</w:t>
            </w:r>
            <w:r w:rsidRPr="002026BD">
              <w:rPr>
                <w:i/>
              </w:rPr>
              <w:t>c</w:t>
            </w:r>
            <w:r w:rsidRPr="002026BD">
              <w:t xml:space="preserve">) If relevant, consider translating estimates of relative risk into absolute risk for a meaningful </w:t>
            </w:r>
            <w:proofErr w:type="gramStart"/>
            <w:r w:rsidRPr="002026BD">
              <w:t>time period</w:t>
            </w:r>
            <w:proofErr w:type="gramEnd"/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6DC4A1" w14:textId="564D1B59" w:rsidR="00833AF6" w:rsidRPr="002026BD" w:rsidRDefault="004452E6" w:rsidP="00E86173">
            <w:pPr>
              <w:tabs>
                <w:tab w:val="left" w:pos="5400"/>
              </w:tabs>
              <w:spacing w:after="0"/>
            </w:pPr>
            <w:r w:rsidRPr="004452E6">
              <w:t>Not applicable</w:t>
            </w:r>
          </w:p>
        </w:tc>
      </w:tr>
      <w:tr w:rsidR="00833AF6" w:rsidRPr="002026BD" w14:paraId="1C1EB871" w14:textId="77777777" w:rsidTr="001227F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C45505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  <w:r w:rsidRPr="002026BD">
              <w:rPr>
                <w:bCs/>
              </w:rPr>
              <w:t>Other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FE8F2F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  <w:r w:rsidRPr="002026BD">
              <w:t>17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7ED45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Report other analyses done—</w:t>
            </w:r>
            <w:proofErr w:type="spellStart"/>
            <w:r w:rsidRPr="002026BD">
              <w:t>eg</w:t>
            </w:r>
            <w:proofErr w:type="spellEnd"/>
            <w:r w:rsidRPr="002026BD">
              <w:t xml:space="preserve"> analyses of subgroups and interactions, and sensitivity analyses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E638D2" w14:textId="55D204E4" w:rsidR="00833AF6" w:rsidRPr="002026BD" w:rsidRDefault="004452E6" w:rsidP="00121EB4">
            <w:pPr>
              <w:tabs>
                <w:tab w:val="left" w:pos="5400"/>
              </w:tabs>
              <w:spacing w:after="0"/>
            </w:pPr>
            <w:r w:rsidRPr="004452E6">
              <w:t>Main document</w:t>
            </w:r>
            <w:r w:rsidR="006B69EE">
              <w:t xml:space="preserve">: </w:t>
            </w:r>
            <w:proofErr w:type="gramStart"/>
            <w:r w:rsidR="006B69EE">
              <w:t>results</w:t>
            </w:r>
            <w:r w:rsidR="006B69EE" w:rsidRPr="004452E6" w:rsidDel="006B69EE">
              <w:t xml:space="preserve"> </w:t>
            </w:r>
            <w:r w:rsidRPr="004452E6">
              <w:t>;</w:t>
            </w:r>
            <w:proofErr w:type="gramEnd"/>
            <w:r>
              <w:t xml:space="preserve"> table 3, figure 3; tables A3-4</w:t>
            </w:r>
          </w:p>
        </w:tc>
      </w:tr>
      <w:tr w:rsidR="00833AF6" w:rsidRPr="002026BD" w14:paraId="67B03EA4" w14:textId="77777777" w:rsidTr="00974B87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61968D1B" w14:textId="77777777" w:rsidR="00833AF6" w:rsidRPr="002026BD" w:rsidRDefault="00833AF6" w:rsidP="00E86173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2"/>
                <w:szCs w:val="22"/>
              </w:rPr>
            </w:pPr>
            <w:r w:rsidRPr="002026BD">
              <w:rPr>
                <w:rFonts w:asciiTheme="minorHAnsi" w:hAnsiTheme="minorHAnsi"/>
                <w:sz w:val="22"/>
                <w:szCs w:val="22"/>
              </w:rPr>
              <w:t>Discussion</w:t>
            </w:r>
          </w:p>
        </w:tc>
      </w:tr>
      <w:tr w:rsidR="00833AF6" w:rsidRPr="002026BD" w14:paraId="6F4FD5E2" w14:textId="77777777" w:rsidTr="001227FB">
        <w:tc>
          <w:tcPr>
            <w:tcW w:w="0" w:type="auto"/>
          </w:tcPr>
          <w:p w14:paraId="6F6000C0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  <w:r w:rsidRPr="002026BD">
              <w:rPr>
                <w:bCs/>
              </w:rPr>
              <w:t>Key results</w:t>
            </w:r>
          </w:p>
        </w:tc>
        <w:tc>
          <w:tcPr>
            <w:tcW w:w="0" w:type="auto"/>
          </w:tcPr>
          <w:p w14:paraId="5109CA86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  <w:r w:rsidRPr="002026BD">
              <w:t>18</w:t>
            </w: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7FAB4B6C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Summarise key results with reference to study objectives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7958C8" w14:textId="641E8217" w:rsidR="00833AF6" w:rsidRPr="002026BD" w:rsidRDefault="00A35461" w:rsidP="006B69EE">
            <w:pPr>
              <w:tabs>
                <w:tab w:val="left" w:pos="5400"/>
              </w:tabs>
              <w:spacing w:after="0"/>
            </w:pPr>
            <w:r w:rsidRPr="004452E6">
              <w:t>Main document</w:t>
            </w:r>
            <w:r w:rsidR="006B69EE">
              <w:t>: discussion</w:t>
            </w:r>
          </w:p>
        </w:tc>
      </w:tr>
      <w:tr w:rsidR="00833AF6" w:rsidRPr="002026BD" w14:paraId="67920AC3" w14:textId="77777777" w:rsidTr="001227FB">
        <w:tc>
          <w:tcPr>
            <w:tcW w:w="0" w:type="auto"/>
          </w:tcPr>
          <w:p w14:paraId="64CD2826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  <w:r w:rsidRPr="002026BD">
              <w:rPr>
                <w:bCs/>
              </w:rPr>
              <w:t>Limitations</w:t>
            </w:r>
          </w:p>
        </w:tc>
        <w:tc>
          <w:tcPr>
            <w:tcW w:w="0" w:type="auto"/>
          </w:tcPr>
          <w:p w14:paraId="2D8A2D1F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  <w:r w:rsidRPr="002026BD">
              <w:t>19</w:t>
            </w: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28F1C6A5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 xml:space="preserve">Discuss limitations of the study, </w:t>
            </w:r>
            <w:proofErr w:type="gramStart"/>
            <w:r w:rsidRPr="002026BD">
              <w:t>taking into account</w:t>
            </w:r>
            <w:proofErr w:type="gramEnd"/>
            <w:r w:rsidRPr="002026BD">
              <w:t xml:space="preserve"> sources of potential bias or imprecision. Discuss both direction and magnitude of any potential bias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5E6D40" w14:textId="7B473D0F" w:rsidR="00833AF6" w:rsidRPr="002026BD" w:rsidRDefault="00A35461" w:rsidP="00121EB4">
            <w:pPr>
              <w:tabs>
                <w:tab w:val="left" w:pos="5400"/>
              </w:tabs>
              <w:spacing w:after="0"/>
            </w:pPr>
            <w:r w:rsidRPr="004452E6">
              <w:t>Main document</w:t>
            </w:r>
            <w:r w:rsidR="006B69EE">
              <w:t>: discussion</w:t>
            </w:r>
          </w:p>
        </w:tc>
      </w:tr>
      <w:tr w:rsidR="00833AF6" w:rsidRPr="002026BD" w14:paraId="3D328A75" w14:textId="77777777" w:rsidTr="001227FB">
        <w:tc>
          <w:tcPr>
            <w:tcW w:w="0" w:type="auto"/>
          </w:tcPr>
          <w:p w14:paraId="68B3C4DC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  <w:r w:rsidRPr="002026BD">
              <w:rPr>
                <w:bCs/>
              </w:rPr>
              <w:t>Interpretation</w:t>
            </w:r>
          </w:p>
        </w:tc>
        <w:tc>
          <w:tcPr>
            <w:tcW w:w="0" w:type="auto"/>
          </w:tcPr>
          <w:p w14:paraId="53942CF3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  <w:r w:rsidRPr="002026BD">
              <w:t>20</w:t>
            </w: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768D37DF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A55ECC" w14:textId="153BD769" w:rsidR="00833AF6" w:rsidRPr="002026BD" w:rsidRDefault="00A35461" w:rsidP="00121EB4">
            <w:pPr>
              <w:tabs>
                <w:tab w:val="left" w:pos="5400"/>
              </w:tabs>
              <w:spacing w:after="0"/>
            </w:pPr>
            <w:r w:rsidRPr="004452E6">
              <w:t>Main document</w:t>
            </w:r>
            <w:r w:rsidR="006B69EE">
              <w:t>: discussion</w:t>
            </w:r>
          </w:p>
        </w:tc>
      </w:tr>
      <w:tr w:rsidR="00833AF6" w:rsidRPr="002026BD" w14:paraId="46936466" w14:textId="77777777" w:rsidTr="001227FB">
        <w:tc>
          <w:tcPr>
            <w:tcW w:w="0" w:type="auto"/>
          </w:tcPr>
          <w:p w14:paraId="56F675E1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  <w:r w:rsidRPr="002026BD">
              <w:rPr>
                <w:bCs/>
              </w:rPr>
              <w:t>Generalisability</w:t>
            </w:r>
          </w:p>
        </w:tc>
        <w:tc>
          <w:tcPr>
            <w:tcW w:w="0" w:type="auto"/>
          </w:tcPr>
          <w:p w14:paraId="48152E9A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  <w:r w:rsidRPr="002026BD">
              <w:t>21</w:t>
            </w:r>
          </w:p>
        </w:tc>
        <w:tc>
          <w:tcPr>
            <w:tcW w:w="7654" w:type="dxa"/>
            <w:tcBorders>
              <w:right w:val="single" w:sz="4" w:space="0" w:color="auto"/>
            </w:tcBorders>
          </w:tcPr>
          <w:p w14:paraId="6FA99911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Discuss the generalisability (external validity) of the study results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621A2F" w14:textId="710877A7" w:rsidR="00833AF6" w:rsidRPr="002026BD" w:rsidRDefault="00A35461" w:rsidP="00121EB4">
            <w:pPr>
              <w:tabs>
                <w:tab w:val="left" w:pos="5400"/>
              </w:tabs>
              <w:spacing w:after="0"/>
            </w:pPr>
            <w:r w:rsidRPr="004452E6">
              <w:t>Main document</w:t>
            </w:r>
            <w:r w:rsidR="006B69EE">
              <w:t>: discussion</w:t>
            </w:r>
          </w:p>
        </w:tc>
      </w:tr>
      <w:tr w:rsidR="00833AF6" w:rsidRPr="002026BD" w14:paraId="7AC700EB" w14:textId="77777777" w:rsidTr="00E86173">
        <w:trPr>
          <w:trHeight w:val="174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1F7F8967" w14:textId="77777777" w:rsidR="00833AF6" w:rsidRPr="002026BD" w:rsidRDefault="00833AF6" w:rsidP="00E86173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2"/>
                <w:szCs w:val="22"/>
              </w:rPr>
            </w:pPr>
            <w:r w:rsidRPr="002026BD">
              <w:rPr>
                <w:rFonts w:asciiTheme="minorHAnsi" w:hAnsiTheme="minorHAnsi"/>
                <w:sz w:val="22"/>
                <w:szCs w:val="22"/>
              </w:rPr>
              <w:t>Other information</w:t>
            </w:r>
          </w:p>
        </w:tc>
      </w:tr>
      <w:tr w:rsidR="00833AF6" w:rsidRPr="002026BD" w14:paraId="51E3DA80" w14:textId="77777777" w:rsidTr="001227F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7B22AB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rPr>
                <w:bCs/>
              </w:rPr>
            </w:pPr>
            <w:r w:rsidRPr="002026BD">
              <w:rPr>
                <w:bCs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EDD827" w14:textId="77777777" w:rsidR="00833AF6" w:rsidRPr="002026BD" w:rsidRDefault="00833AF6" w:rsidP="00E86173">
            <w:pPr>
              <w:tabs>
                <w:tab w:val="left" w:pos="5400"/>
              </w:tabs>
              <w:spacing w:after="0"/>
              <w:jc w:val="center"/>
            </w:pPr>
            <w:r w:rsidRPr="002026BD">
              <w:t>22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A4ECC" w14:textId="77777777" w:rsidR="00833AF6" w:rsidRPr="002026BD" w:rsidRDefault="00833AF6" w:rsidP="00E86173">
            <w:pPr>
              <w:tabs>
                <w:tab w:val="left" w:pos="5400"/>
              </w:tabs>
              <w:spacing w:after="0"/>
            </w:pPr>
            <w:r w:rsidRPr="002026BD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FDC10C" w14:textId="43C7F678" w:rsidR="00833AF6" w:rsidRPr="002026BD" w:rsidRDefault="00A35461">
            <w:pPr>
              <w:tabs>
                <w:tab w:val="left" w:pos="5400"/>
              </w:tabs>
              <w:spacing w:after="0"/>
            </w:pPr>
            <w:r w:rsidRPr="004452E6">
              <w:t>Main document</w:t>
            </w:r>
            <w:r w:rsidR="006B69EE">
              <w:t>: funding</w:t>
            </w:r>
          </w:p>
        </w:tc>
      </w:tr>
    </w:tbl>
    <w:p w14:paraId="6262DAA7" w14:textId="77777777" w:rsidR="00833AF6" w:rsidRPr="002026BD" w:rsidRDefault="00833AF6" w:rsidP="00833AF6">
      <w:pPr>
        <w:pStyle w:val="TableNote"/>
        <w:tabs>
          <w:tab w:val="left" w:pos="5400"/>
        </w:tabs>
        <w:rPr>
          <w:rFonts w:asciiTheme="minorHAnsi" w:hAnsiTheme="minorHAnsi"/>
          <w:sz w:val="20"/>
        </w:rPr>
      </w:pPr>
      <w:r w:rsidRPr="002026BD">
        <w:rPr>
          <w:rFonts w:asciiTheme="minorHAnsi" w:hAnsiTheme="minorHAnsi"/>
          <w:bCs/>
          <w:sz w:val="20"/>
        </w:rPr>
        <w:t>*</w:t>
      </w:r>
      <w:r w:rsidRPr="002026BD">
        <w:rPr>
          <w:rFonts w:asciiTheme="minorHAnsi" w:hAnsiTheme="minorHAnsi"/>
          <w:sz w:val="20"/>
        </w:rPr>
        <w:t>Give information separately for exposed and unexposed groups.</w:t>
      </w:r>
    </w:p>
    <w:sdt>
      <w:sdtPr>
        <w:rPr>
          <w:rFonts w:eastAsiaTheme="minorHAnsi" w:cstheme="minorBidi"/>
          <w:b w:val="0"/>
          <w:bCs w:val="0"/>
          <w:i w:val="0"/>
          <w:szCs w:val="22"/>
        </w:rPr>
        <w:tag w:val="CitaviBibliography"/>
        <w:id w:val="311067939"/>
        <w:placeholder>
          <w:docPart w:val="DefaultPlaceholder_-1854013440"/>
        </w:placeholder>
      </w:sdtPr>
      <w:sdtContent>
        <w:p w14:paraId="70329F07" w14:textId="77777777" w:rsidR="009606B0" w:rsidRPr="009606B0" w:rsidRDefault="00B63859" w:rsidP="009606B0">
          <w:pPr>
            <w:pStyle w:val="CitaviBibliographyHeading"/>
            <w:rPr>
              <w:sz w:val="28"/>
              <w:lang w:val="de-DE"/>
            </w:rPr>
          </w:pPr>
          <w:r w:rsidRPr="00F62C65">
            <w:rPr>
              <w:sz w:val="28"/>
            </w:rPr>
            <w:fldChar w:fldCharType="begin"/>
          </w:r>
          <w:r w:rsidRPr="009606B0">
            <w:rPr>
              <w:lang w:val="de-DE"/>
            </w:rPr>
            <w:instrText>ADDIN CitaviBibliography</w:instrText>
          </w:r>
          <w:r w:rsidRPr="00F62C65">
            <w:rPr>
              <w:sz w:val="28"/>
            </w:rPr>
            <w:fldChar w:fldCharType="separate"/>
          </w:r>
          <w:r w:rsidR="009606B0" w:rsidRPr="009606B0">
            <w:rPr>
              <w:sz w:val="28"/>
              <w:lang w:val="de-DE"/>
            </w:rPr>
            <w:t>References</w:t>
          </w:r>
        </w:p>
        <w:p w14:paraId="7CC5E4D9" w14:textId="0B32A784" w:rsidR="00B63859" w:rsidRPr="00F62C65" w:rsidRDefault="009606B0" w:rsidP="009606B0">
          <w:pPr>
            <w:pStyle w:val="CitaviBibliographyEntry"/>
            <w:rPr>
              <w:lang w:val="en-US"/>
            </w:rPr>
          </w:pPr>
          <w:r w:rsidRPr="009606B0">
            <w:rPr>
              <w:lang w:val="de-DE"/>
            </w:rPr>
            <w:t>1.</w:t>
          </w:r>
          <w:r w:rsidRPr="009606B0">
            <w:rPr>
              <w:lang w:val="de-DE"/>
            </w:rPr>
            <w:tab/>
          </w:r>
          <w:bookmarkStart w:id="0" w:name="_CTVL001714165a68cdc451eb18d5c99463b1fec"/>
          <w:r w:rsidRPr="009606B0">
            <w:rPr>
              <w:lang w:val="de-DE"/>
            </w:rPr>
            <w:t xml:space="preserve">Elm E von, Altman DG, Egger M, et al. </w:t>
          </w:r>
          <w:r>
            <w:t>The Strengthening the Reporting of Observational Studies in Epidemiology (STROBE) statement: guidelines for reporting observational studies.</w:t>
          </w:r>
          <w:bookmarkEnd w:id="0"/>
          <w:r>
            <w:t xml:space="preserve"> </w:t>
          </w:r>
          <w:r w:rsidRPr="009606B0">
            <w:rPr>
              <w:i/>
            </w:rPr>
            <w:t>Lancet</w:t>
          </w:r>
          <w:r w:rsidRPr="009606B0">
            <w:t xml:space="preserve"> 2007; 370: 1453–1457.</w:t>
          </w:r>
          <w:r w:rsidR="00B63859" w:rsidRPr="00F62C65">
            <w:fldChar w:fldCharType="end"/>
          </w:r>
        </w:p>
      </w:sdtContent>
    </w:sdt>
    <w:p w14:paraId="68AE56E4" w14:textId="77777777" w:rsidR="00B63859" w:rsidRPr="00F62C65" w:rsidRDefault="00B63859" w:rsidP="00B63859">
      <w:pPr>
        <w:rPr>
          <w:lang w:val="en-US"/>
        </w:rPr>
      </w:pPr>
    </w:p>
    <w:sectPr w:rsidR="00B63859" w:rsidRPr="00F62C65" w:rsidSect="00833AF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138FC" w14:textId="77777777" w:rsidR="00021E08" w:rsidRDefault="00021E08" w:rsidP="00637911">
      <w:pPr>
        <w:spacing w:after="0" w:line="240" w:lineRule="auto"/>
      </w:pPr>
      <w:r>
        <w:separator/>
      </w:r>
    </w:p>
  </w:endnote>
  <w:endnote w:type="continuationSeparator" w:id="0">
    <w:p w14:paraId="2ED61053" w14:textId="77777777" w:rsidR="00021E08" w:rsidRDefault="00021E08" w:rsidP="006379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rutiger LT 47 LightCn">
    <w:altName w:val="Calibri"/>
    <w:charset w:val="00"/>
    <w:family w:val="swiss"/>
    <w:pitch w:val="variable"/>
    <w:sig w:usb0="80000027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1DB9F" w14:textId="77777777" w:rsidR="00021E08" w:rsidRDefault="00021E08" w:rsidP="00637911">
      <w:pPr>
        <w:spacing w:after="0" w:line="240" w:lineRule="auto"/>
      </w:pPr>
      <w:r>
        <w:separator/>
      </w:r>
    </w:p>
  </w:footnote>
  <w:footnote w:type="continuationSeparator" w:id="0">
    <w:p w14:paraId="35A1B2A7" w14:textId="77777777" w:rsidR="00021E08" w:rsidRDefault="00021E08" w:rsidP="006379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A14195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ACD91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E98F82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F30DF4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62473F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648575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BB2EA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10A508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34ACA7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F701C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834708"/>
    <w:multiLevelType w:val="hybridMultilevel"/>
    <w:tmpl w:val="155EF7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C1745B"/>
    <w:multiLevelType w:val="hybridMultilevel"/>
    <w:tmpl w:val="34AE50C8"/>
    <w:lvl w:ilvl="0" w:tplc="59EC3478">
      <w:numFmt w:val="bullet"/>
      <w:lvlText w:val="-"/>
      <w:lvlJc w:val="left"/>
      <w:pPr>
        <w:ind w:left="720" w:hanging="360"/>
      </w:pPr>
      <w:rPr>
        <w:rFonts w:ascii="Frutiger LT 47 LightCn" w:eastAsiaTheme="minorHAnsi" w:hAnsi="Frutiger LT 47 LightCn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859473F"/>
    <w:multiLevelType w:val="hybridMultilevel"/>
    <w:tmpl w:val="DE0E7548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A90C7A"/>
    <w:multiLevelType w:val="hybridMultilevel"/>
    <w:tmpl w:val="8B6AFF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043778"/>
    <w:multiLevelType w:val="hybridMultilevel"/>
    <w:tmpl w:val="6DC6BE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55207F"/>
    <w:multiLevelType w:val="hybridMultilevel"/>
    <w:tmpl w:val="9C166692"/>
    <w:lvl w:ilvl="0" w:tplc="59EC3478">
      <w:numFmt w:val="bullet"/>
      <w:lvlText w:val="-"/>
      <w:lvlJc w:val="left"/>
      <w:pPr>
        <w:ind w:left="720" w:hanging="360"/>
      </w:pPr>
      <w:rPr>
        <w:rFonts w:ascii="Frutiger LT 47 LightCn" w:eastAsiaTheme="minorHAnsi" w:hAnsi="Frutiger LT 47 LightCn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4438339">
    <w:abstractNumId w:val="10"/>
  </w:num>
  <w:num w:numId="2" w16cid:durableId="1217547374">
    <w:abstractNumId w:val="11"/>
  </w:num>
  <w:num w:numId="3" w16cid:durableId="668800059">
    <w:abstractNumId w:val="15"/>
  </w:num>
  <w:num w:numId="4" w16cid:durableId="929704505">
    <w:abstractNumId w:val="14"/>
  </w:num>
  <w:num w:numId="5" w16cid:durableId="1391885540">
    <w:abstractNumId w:val="0"/>
  </w:num>
  <w:num w:numId="6" w16cid:durableId="952638760">
    <w:abstractNumId w:val="1"/>
  </w:num>
  <w:num w:numId="7" w16cid:durableId="1670401420">
    <w:abstractNumId w:val="2"/>
  </w:num>
  <w:num w:numId="8" w16cid:durableId="7604110">
    <w:abstractNumId w:val="3"/>
  </w:num>
  <w:num w:numId="9" w16cid:durableId="964115421">
    <w:abstractNumId w:val="4"/>
  </w:num>
  <w:num w:numId="10" w16cid:durableId="318078447">
    <w:abstractNumId w:val="5"/>
  </w:num>
  <w:num w:numId="11" w16cid:durableId="620453406">
    <w:abstractNumId w:val="6"/>
  </w:num>
  <w:num w:numId="12" w16cid:durableId="1384988583">
    <w:abstractNumId w:val="7"/>
  </w:num>
  <w:num w:numId="13" w16cid:durableId="1641378271">
    <w:abstractNumId w:val="8"/>
  </w:num>
  <w:num w:numId="14" w16cid:durableId="1992363438">
    <w:abstractNumId w:val="9"/>
  </w:num>
  <w:num w:numId="15" w16cid:durableId="1464619255">
    <w:abstractNumId w:val="12"/>
  </w:num>
  <w:num w:numId="16" w16cid:durableId="30667092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8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186"/>
    <w:rsid w:val="00020770"/>
    <w:rsid w:val="00021E08"/>
    <w:rsid w:val="00022A49"/>
    <w:rsid w:val="0003089D"/>
    <w:rsid w:val="00036B63"/>
    <w:rsid w:val="00041391"/>
    <w:rsid w:val="00041AB6"/>
    <w:rsid w:val="00046B11"/>
    <w:rsid w:val="00054CBB"/>
    <w:rsid w:val="000676C6"/>
    <w:rsid w:val="0008739A"/>
    <w:rsid w:val="00093652"/>
    <w:rsid w:val="00097F43"/>
    <w:rsid w:val="000A09E2"/>
    <w:rsid w:val="000A0CBB"/>
    <w:rsid w:val="000A2E0B"/>
    <w:rsid w:val="000A76A2"/>
    <w:rsid w:val="000B131A"/>
    <w:rsid w:val="000C04BF"/>
    <w:rsid w:val="000C313B"/>
    <w:rsid w:val="000C3749"/>
    <w:rsid w:val="000E3BD9"/>
    <w:rsid w:val="000E57F6"/>
    <w:rsid w:val="000E709B"/>
    <w:rsid w:val="000F2DD8"/>
    <w:rsid w:val="000F349A"/>
    <w:rsid w:val="000F4744"/>
    <w:rsid w:val="000F658B"/>
    <w:rsid w:val="000F7EED"/>
    <w:rsid w:val="00121EB4"/>
    <w:rsid w:val="001227FB"/>
    <w:rsid w:val="00123E37"/>
    <w:rsid w:val="00126762"/>
    <w:rsid w:val="0013382B"/>
    <w:rsid w:val="00143092"/>
    <w:rsid w:val="001456E2"/>
    <w:rsid w:val="00146433"/>
    <w:rsid w:val="001632F5"/>
    <w:rsid w:val="0016366B"/>
    <w:rsid w:val="00165FF3"/>
    <w:rsid w:val="00172385"/>
    <w:rsid w:val="00182E60"/>
    <w:rsid w:val="00185AD2"/>
    <w:rsid w:val="00185D02"/>
    <w:rsid w:val="0019114D"/>
    <w:rsid w:val="0019317C"/>
    <w:rsid w:val="00193E7E"/>
    <w:rsid w:val="00195095"/>
    <w:rsid w:val="00195916"/>
    <w:rsid w:val="00196C12"/>
    <w:rsid w:val="001A2CDB"/>
    <w:rsid w:val="001A517D"/>
    <w:rsid w:val="001A561E"/>
    <w:rsid w:val="001A6FD2"/>
    <w:rsid w:val="001B04D8"/>
    <w:rsid w:val="001B0815"/>
    <w:rsid w:val="001B6ADE"/>
    <w:rsid w:val="001C172C"/>
    <w:rsid w:val="001C22E4"/>
    <w:rsid w:val="001C275F"/>
    <w:rsid w:val="001C452C"/>
    <w:rsid w:val="001C5929"/>
    <w:rsid w:val="001D236F"/>
    <w:rsid w:val="001D35EA"/>
    <w:rsid w:val="001D3D52"/>
    <w:rsid w:val="001D506F"/>
    <w:rsid w:val="001D5DFA"/>
    <w:rsid w:val="001D5F3A"/>
    <w:rsid w:val="001D72AB"/>
    <w:rsid w:val="001E5613"/>
    <w:rsid w:val="001E6EAE"/>
    <w:rsid w:val="001F006E"/>
    <w:rsid w:val="001F26C0"/>
    <w:rsid w:val="001F27EC"/>
    <w:rsid w:val="001F41BE"/>
    <w:rsid w:val="00200A77"/>
    <w:rsid w:val="002026BD"/>
    <w:rsid w:val="00215717"/>
    <w:rsid w:val="0021787B"/>
    <w:rsid w:val="00221CD6"/>
    <w:rsid w:val="002305F7"/>
    <w:rsid w:val="00234562"/>
    <w:rsid w:val="002428CF"/>
    <w:rsid w:val="0024538E"/>
    <w:rsid w:val="00246BC0"/>
    <w:rsid w:val="00254ACF"/>
    <w:rsid w:val="002555C9"/>
    <w:rsid w:val="00255717"/>
    <w:rsid w:val="0026004A"/>
    <w:rsid w:val="00260E75"/>
    <w:rsid w:val="00263E3D"/>
    <w:rsid w:val="00267734"/>
    <w:rsid w:val="002718E0"/>
    <w:rsid w:val="00292CF0"/>
    <w:rsid w:val="00296162"/>
    <w:rsid w:val="002A2C28"/>
    <w:rsid w:val="002A50ED"/>
    <w:rsid w:val="002A76A0"/>
    <w:rsid w:val="002B03BB"/>
    <w:rsid w:val="002B5F83"/>
    <w:rsid w:val="002C1F77"/>
    <w:rsid w:val="002C3AC4"/>
    <w:rsid w:val="002C7443"/>
    <w:rsid w:val="002D0428"/>
    <w:rsid w:val="002D5474"/>
    <w:rsid w:val="002D5FBF"/>
    <w:rsid w:val="002D67A9"/>
    <w:rsid w:val="002D6C7A"/>
    <w:rsid w:val="002E0193"/>
    <w:rsid w:val="002E03FC"/>
    <w:rsid w:val="002E07DB"/>
    <w:rsid w:val="002E108B"/>
    <w:rsid w:val="002F6304"/>
    <w:rsid w:val="002F762F"/>
    <w:rsid w:val="00302238"/>
    <w:rsid w:val="00302B52"/>
    <w:rsid w:val="0031195B"/>
    <w:rsid w:val="0032745E"/>
    <w:rsid w:val="003340B1"/>
    <w:rsid w:val="003377C0"/>
    <w:rsid w:val="0034544B"/>
    <w:rsid w:val="003457CC"/>
    <w:rsid w:val="00353BA3"/>
    <w:rsid w:val="003548D1"/>
    <w:rsid w:val="003549EB"/>
    <w:rsid w:val="00356857"/>
    <w:rsid w:val="00356DC6"/>
    <w:rsid w:val="00360F7F"/>
    <w:rsid w:val="0036330D"/>
    <w:rsid w:val="003668B3"/>
    <w:rsid w:val="0037193F"/>
    <w:rsid w:val="003722A2"/>
    <w:rsid w:val="00374065"/>
    <w:rsid w:val="00375266"/>
    <w:rsid w:val="00390712"/>
    <w:rsid w:val="003922F6"/>
    <w:rsid w:val="00392AC3"/>
    <w:rsid w:val="00393CCF"/>
    <w:rsid w:val="00397313"/>
    <w:rsid w:val="0039788F"/>
    <w:rsid w:val="003A5215"/>
    <w:rsid w:val="003A6786"/>
    <w:rsid w:val="003B0448"/>
    <w:rsid w:val="003B55B7"/>
    <w:rsid w:val="003C5174"/>
    <w:rsid w:val="003C567D"/>
    <w:rsid w:val="003E1BC1"/>
    <w:rsid w:val="003E7A13"/>
    <w:rsid w:val="003F2677"/>
    <w:rsid w:val="003F5BE2"/>
    <w:rsid w:val="003F708A"/>
    <w:rsid w:val="003F784E"/>
    <w:rsid w:val="00401238"/>
    <w:rsid w:val="004015E9"/>
    <w:rsid w:val="00404C12"/>
    <w:rsid w:val="00405751"/>
    <w:rsid w:val="004079F7"/>
    <w:rsid w:val="004151A6"/>
    <w:rsid w:val="00420615"/>
    <w:rsid w:val="004258BE"/>
    <w:rsid w:val="00431C7A"/>
    <w:rsid w:val="004332B7"/>
    <w:rsid w:val="00435F11"/>
    <w:rsid w:val="00443574"/>
    <w:rsid w:val="004452E6"/>
    <w:rsid w:val="00457827"/>
    <w:rsid w:val="00457CD1"/>
    <w:rsid w:val="00463374"/>
    <w:rsid w:val="0046576B"/>
    <w:rsid w:val="00491A19"/>
    <w:rsid w:val="00492D82"/>
    <w:rsid w:val="004939F0"/>
    <w:rsid w:val="00496BED"/>
    <w:rsid w:val="004971E6"/>
    <w:rsid w:val="004A0588"/>
    <w:rsid w:val="004A7242"/>
    <w:rsid w:val="004B1DAA"/>
    <w:rsid w:val="004B3B71"/>
    <w:rsid w:val="004B574B"/>
    <w:rsid w:val="004C2CB3"/>
    <w:rsid w:val="004D6D43"/>
    <w:rsid w:val="004D7CE1"/>
    <w:rsid w:val="004E1B02"/>
    <w:rsid w:val="004F39CC"/>
    <w:rsid w:val="004F5696"/>
    <w:rsid w:val="005044FA"/>
    <w:rsid w:val="005169B8"/>
    <w:rsid w:val="00520DCF"/>
    <w:rsid w:val="00522984"/>
    <w:rsid w:val="00526613"/>
    <w:rsid w:val="005279F0"/>
    <w:rsid w:val="0053538E"/>
    <w:rsid w:val="005408B8"/>
    <w:rsid w:val="00542491"/>
    <w:rsid w:val="00543E7B"/>
    <w:rsid w:val="0054724D"/>
    <w:rsid w:val="00553D15"/>
    <w:rsid w:val="00554C86"/>
    <w:rsid w:val="00557854"/>
    <w:rsid w:val="00557AE8"/>
    <w:rsid w:val="005617F6"/>
    <w:rsid w:val="00564516"/>
    <w:rsid w:val="00580D73"/>
    <w:rsid w:val="00582038"/>
    <w:rsid w:val="0059136D"/>
    <w:rsid w:val="005925EF"/>
    <w:rsid w:val="00593241"/>
    <w:rsid w:val="00596537"/>
    <w:rsid w:val="005A72A9"/>
    <w:rsid w:val="005B20C7"/>
    <w:rsid w:val="005C2E41"/>
    <w:rsid w:val="005C2F01"/>
    <w:rsid w:val="005C53C4"/>
    <w:rsid w:val="005D342C"/>
    <w:rsid w:val="005E1D67"/>
    <w:rsid w:val="005F0460"/>
    <w:rsid w:val="005F4789"/>
    <w:rsid w:val="00601E78"/>
    <w:rsid w:val="0060525D"/>
    <w:rsid w:val="00605390"/>
    <w:rsid w:val="00610F45"/>
    <w:rsid w:val="0062054D"/>
    <w:rsid w:val="006256DA"/>
    <w:rsid w:val="00625EFB"/>
    <w:rsid w:val="006328E8"/>
    <w:rsid w:val="0063708D"/>
    <w:rsid w:val="00637911"/>
    <w:rsid w:val="00642A5F"/>
    <w:rsid w:val="006445A4"/>
    <w:rsid w:val="00646374"/>
    <w:rsid w:val="00650C58"/>
    <w:rsid w:val="006519B7"/>
    <w:rsid w:val="00654863"/>
    <w:rsid w:val="00655ABE"/>
    <w:rsid w:val="0065766C"/>
    <w:rsid w:val="0066209C"/>
    <w:rsid w:val="006628B3"/>
    <w:rsid w:val="00665254"/>
    <w:rsid w:val="006669A8"/>
    <w:rsid w:val="00674B66"/>
    <w:rsid w:val="006776D4"/>
    <w:rsid w:val="00680437"/>
    <w:rsid w:val="0068247D"/>
    <w:rsid w:val="0069269B"/>
    <w:rsid w:val="0069450F"/>
    <w:rsid w:val="006A31A4"/>
    <w:rsid w:val="006A540D"/>
    <w:rsid w:val="006A5A7F"/>
    <w:rsid w:val="006B1833"/>
    <w:rsid w:val="006B5865"/>
    <w:rsid w:val="006B69EE"/>
    <w:rsid w:val="006C70B6"/>
    <w:rsid w:val="006D2666"/>
    <w:rsid w:val="006D50F7"/>
    <w:rsid w:val="006D570C"/>
    <w:rsid w:val="006E5CEE"/>
    <w:rsid w:val="006F22CB"/>
    <w:rsid w:val="006F38BB"/>
    <w:rsid w:val="006F3903"/>
    <w:rsid w:val="006F4708"/>
    <w:rsid w:val="006F52F4"/>
    <w:rsid w:val="006F6D1F"/>
    <w:rsid w:val="006F7E7A"/>
    <w:rsid w:val="00701FBD"/>
    <w:rsid w:val="00704526"/>
    <w:rsid w:val="00707C4B"/>
    <w:rsid w:val="00711433"/>
    <w:rsid w:val="00711AA7"/>
    <w:rsid w:val="00711E70"/>
    <w:rsid w:val="00712A5C"/>
    <w:rsid w:val="00714DB8"/>
    <w:rsid w:val="00715089"/>
    <w:rsid w:val="00722039"/>
    <w:rsid w:val="007224C6"/>
    <w:rsid w:val="00726A3E"/>
    <w:rsid w:val="007306CE"/>
    <w:rsid w:val="00740522"/>
    <w:rsid w:val="007570A6"/>
    <w:rsid w:val="00770372"/>
    <w:rsid w:val="0077250F"/>
    <w:rsid w:val="00774C11"/>
    <w:rsid w:val="0077758A"/>
    <w:rsid w:val="00787888"/>
    <w:rsid w:val="007946E0"/>
    <w:rsid w:val="00797213"/>
    <w:rsid w:val="007A011A"/>
    <w:rsid w:val="007B432D"/>
    <w:rsid w:val="007B5891"/>
    <w:rsid w:val="007D205F"/>
    <w:rsid w:val="007E0962"/>
    <w:rsid w:val="007E2B3D"/>
    <w:rsid w:val="007E36A8"/>
    <w:rsid w:val="007F1C47"/>
    <w:rsid w:val="007F4DF4"/>
    <w:rsid w:val="008057E4"/>
    <w:rsid w:val="0081115F"/>
    <w:rsid w:val="00814FAB"/>
    <w:rsid w:val="0082206C"/>
    <w:rsid w:val="00825186"/>
    <w:rsid w:val="00826159"/>
    <w:rsid w:val="0082765E"/>
    <w:rsid w:val="00827BA9"/>
    <w:rsid w:val="00831C70"/>
    <w:rsid w:val="00833AF6"/>
    <w:rsid w:val="00844AF3"/>
    <w:rsid w:val="00845536"/>
    <w:rsid w:val="00852636"/>
    <w:rsid w:val="0086244B"/>
    <w:rsid w:val="00865325"/>
    <w:rsid w:val="00873F40"/>
    <w:rsid w:val="00895BCB"/>
    <w:rsid w:val="008A604A"/>
    <w:rsid w:val="008B0EAA"/>
    <w:rsid w:val="008B3EFC"/>
    <w:rsid w:val="008B4F4D"/>
    <w:rsid w:val="008C2E37"/>
    <w:rsid w:val="008D43B2"/>
    <w:rsid w:val="008D6BA1"/>
    <w:rsid w:val="008F6EDD"/>
    <w:rsid w:val="00914846"/>
    <w:rsid w:val="00921D8E"/>
    <w:rsid w:val="00923B16"/>
    <w:rsid w:val="00924E98"/>
    <w:rsid w:val="00925216"/>
    <w:rsid w:val="009261A8"/>
    <w:rsid w:val="009318EC"/>
    <w:rsid w:val="00942D23"/>
    <w:rsid w:val="009436D8"/>
    <w:rsid w:val="00952F17"/>
    <w:rsid w:val="00956A5B"/>
    <w:rsid w:val="009606B0"/>
    <w:rsid w:val="00961B76"/>
    <w:rsid w:val="0096212C"/>
    <w:rsid w:val="00974B87"/>
    <w:rsid w:val="0099077F"/>
    <w:rsid w:val="00993AD7"/>
    <w:rsid w:val="009A22DE"/>
    <w:rsid w:val="009A2712"/>
    <w:rsid w:val="009A449B"/>
    <w:rsid w:val="009A6B23"/>
    <w:rsid w:val="009B0AF9"/>
    <w:rsid w:val="009B7EC5"/>
    <w:rsid w:val="009C3FF0"/>
    <w:rsid w:val="009C4DD5"/>
    <w:rsid w:val="009C5548"/>
    <w:rsid w:val="009E39B5"/>
    <w:rsid w:val="009E634D"/>
    <w:rsid w:val="009F1576"/>
    <w:rsid w:val="009F1E26"/>
    <w:rsid w:val="00A00B21"/>
    <w:rsid w:val="00A0145C"/>
    <w:rsid w:val="00A16E11"/>
    <w:rsid w:val="00A201B8"/>
    <w:rsid w:val="00A22916"/>
    <w:rsid w:val="00A2682C"/>
    <w:rsid w:val="00A26AB6"/>
    <w:rsid w:val="00A279CC"/>
    <w:rsid w:val="00A32CD7"/>
    <w:rsid w:val="00A35461"/>
    <w:rsid w:val="00A43E1C"/>
    <w:rsid w:val="00A51B10"/>
    <w:rsid w:val="00A51D41"/>
    <w:rsid w:val="00A527BD"/>
    <w:rsid w:val="00A57B55"/>
    <w:rsid w:val="00A62812"/>
    <w:rsid w:val="00A62C13"/>
    <w:rsid w:val="00A64002"/>
    <w:rsid w:val="00A702D8"/>
    <w:rsid w:val="00A72DD9"/>
    <w:rsid w:val="00A74C19"/>
    <w:rsid w:val="00A77C00"/>
    <w:rsid w:val="00A80E30"/>
    <w:rsid w:val="00A87D72"/>
    <w:rsid w:val="00A90EB6"/>
    <w:rsid w:val="00A9487A"/>
    <w:rsid w:val="00A956F9"/>
    <w:rsid w:val="00A96CD6"/>
    <w:rsid w:val="00AA12FD"/>
    <w:rsid w:val="00AA43A0"/>
    <w:rsid w:val="00AB4307"/>
    <w:rsid w:val="00AC3D51"/>
    <w:rsid w:val="00AC49DA"/>
    <w:rsid w:val="00AC5AEC"/>
    <w:rsid w:val="00AD3F75"/>
    <w:rsid w:val="00AD5BF3"/>
    <w:rsid w:val="00AE63DC"/>
    <w:rsid w:val="00AE6F7A"/>
    <w:rsid w:val="00AF4173"/>
    <w:rsid w:val="00B11644"/>
    <w:rsid w:val="00B14115"/>
    <w:rsid w:val="00B15D3C"/>
    <w:rsid w:val="00B17913"/>
    <w:rsid w:val="00B202E1"/>
    <w:rsid w:val="00B20906"/>
    <w:rsid w:val="00B212EA"/>
    <w:rsid w:val="00B32975"/>
    <w:rsid w:val="00B3760C"/>
    <w:rsid w:val="00B37E2B"/>
    <w:rsid w:val="00B401F4"/>
    <w:rsid w:val="00B41F42"/>
    <w:rsid w:val="00B438F8"/>
    <w:rsid w:val="00B452CC"/>
    <w:rsid w:val="00B4671D"/>
    <w:rsid w:val="00B47F03"/>
    <w:rsid w:val="00B55363"/>
    <w:rsid w:val="00B612B2"/>
    <w:rsid w:val="00B63859"/>
    <w:rsid w:val="00B64865"/>
    <w:rsid w:val="00B71D23"/>
    <w:rsid w:val="00B745BA"/>
    <w:rsid w:val="00B7617E"/>
    <w:rsid w:val="00B77CF3"/>
    <w:rsid w:val="00B84492"/>
    <w:rsid w:val="00B87D57"/>
    <w:rsid w:val="00B928E2"/>
    <w:rsid w:val="00B92F8B"/>
    <w:rsid w:val="00BA00F7"/>
    <w:rsid w:val="00BB1FB3"/>
    <w:rsid w:val="00BC240F"/>
    <w:rsid w:val="00BD163D"/>
    <w:rsid w:val="00BD6A7D"/>
    <w:rsid w:val="00BE2AC2"/>
    <w:rsid w:val="00BE3638"/>
    <w:rsid w:val="00BE4997"/>
    <w:rsid w:val="00C014A9"/>
    <w:rsid w:val="00C0190F"/>
    <w:rsid w:val="00C0209B"/>
    <w:rsid w:val="00C037A4"/>
    <w:rsid w:val="00C06B12"/>
    <w:rsid w:val="00C143E3"/>
    <w:rsid w:val="00C178A2"/>
    <w:rsid w:val="00C24E00"/>
    <w:rsid w:val="00C27B66"/>
    <w:rsid w:val="00C31C29"/>
    <w:rsid w:val="00C32DCC"/>
    <w:rsid w:val="00C3398A"/>
    <w:rsid w:val="00C36C33"/>
    <w:rsid w:val="00C4444E"/>
    <w:rsid w:val="00C45C83"/>
    <w:rsid w:val="00C56866"/>
    <w:rsid w:val="00C61BA1"/>
    <w:rsid w:val="00C63716"/>
    <w:rsid w:val="00C64AD6"/>
    <w:rsid w:val="00C64F78"/>
    <w:rsid w:val="00C75AE8"/>
    <w:rsid w:val="00C83510"/>
    <w:rsid w:val="00C86CD9"/>
    <w:rsid w:val="00C9458D"/>
    <w:rsid w:val="00CA2BFB"/>
    <w:rsid w:val="00CB5F30"/>
    <w:rsid w:val="00CB732B"/>
    <w:rsid w:val="00CC3E6E"/>
    <w:rsid w:val="00CC51D2"/>
    <w:rsid w:val="00CE61E4"/>
    <w:rsid w:val="00D03024"/>
    <w:rsid w:val="00D0549B"/>
    <w:rsid w:val="00D10041"/>
    <w:rsid w:val="00D11973"/>
    <w:rsid w:val="00D142F4"/>
    <w:rsid w:val="00D16B34"/>
    <w:rsid w:val="00D22B49"/>
    <w:rsid w:val="00D23862"/>
    <w:rsid w:val="00D30ACF"/>
    <w:rsid w:val="00D30B70"/>
    <w:rsid w:val="00D311CF"/>
    <w:rsid w:val="00D3424A"/>
    <w:rsid w:val="00D40EB4"/>
    <w:rsid w:val="00D508CB"/>
    <w:rsid w:val="00D5091B"/>
    <w:rsid w:val="00D51974"/>
    <w:rsid w:val="00D532EC"/>
    <w:rsid w:val="00D543A1"/>
    <w:rsid w:val="00D5717D"/>
    <w:rsid w:val="00D606FE"/>
    <w:rsid w:val="00D62F2C"/>
    <w:rsid w:val="00D64A51"/>
    <w:rsid w:val="00D76146"/>
    <w:rsid w:val="00D774E7"/>
    <w:rsid w:val="00D80F0E"/>
    <w:rsid w:val="00D81EB2"/>
    <w:rsid w:val="00D83D8E"/>
    <w:rsid w:val="00D83F2C"/>
    <w:rsid w:val="00D85DE7"/>
    <w:rsid w:val="00D8691F"/>
    <w:rsid w:val="00D92D4B"/>
    <w:rsid w:val="00D970D5"/>
    <w:rsid w:val="00DA3717"/>
    <w:rsid w:val="00DB0F5A"/>
    <w:rsid w:val="00DB72F5"/>
    <w:rsid w:val="00DC7BA2"/>
    <w:rsid w:val="00DD153B"/>
    <w:rsid w:val="00DD56A6"/>
    <w:rsid w:val="00DF27E1"/>
    <w:rsid w:val="00DF67E5"/>
    <w:rsid w:val="00E01301"/>
    <w:rsid w:val="00E03ABA"/>
    <w:rsid w:val="00E10D49"/>
    <w:rsid w:val="00E15B25"/>
    <w:rsid w:val="00E163E8"/>
    <w:rsid w:val="00E16DA9"/>
    <w:rsid w:val="00E17484"/>
    <w:rsid w:val="00E31F40"/>
    <w:rsid w:val="00E349DB"/>
    <w:rsid w:val="00E439A4"/>
    <w:rsid w:val="00E7731A"/>
    <w:rsid w:val="00E81C16"/>
    <w:rsid w:val="00E82F87"/>
    <w:rsid w:val="00E86173"/>
    <w:rsid w:val="00E942CA"/>
    <w:rsid w:val="00E96E72"/>
    <w:rsid w:val="00EA1DD2"/>
    <w:rsid w:val="00EA56CE"/>
    <w:rsid w:val="00EA5993"/>
    <w:rsid w:val="00EA6C5E"/>
    <w:rsid w:val="00EB2679"/>
    <w:rsid w:val="00EB323D"/>
    <w:rsid w:val="00EB61D5"/>
    <w:rsid w:val="00ED2E11"/>
    <w:rsid w:val="00ED6583"/>
    <w:rsid w:val="00EE039D"/>
    <w:rsid w:val="00EE780B"/>
    <w:rsid w:val="00EF7D96"/>
    <w:rsid w:val="00F07AC8"/>
    <w:rsid w:val="00F11304"/>
    <w:rsid w:val="00F15ED0"/>
    <w:rsid w:val="00F223DF"/>
    <w:rsid w:val="00F3736D"/>
    <w:rsid w:val="00F44BC6"/>
    <w:rsid w:val="00F44E41"/>
    <w:rsid w:val="00F47415"/>
    <w:rsid w:val="00F62C65"/>
    <w:rsid w:val="00F73731"/>
    <w:rsid w:val="00F8093F"/>
    <w:rsid w:val="00F825D9"/>
    <w:rsid w:val="00F82A6B"/>
    <w:rsid w:val="00F86F4F"/>
    <w:rsid w:val="00F90C01"/>
    <w:rsid w:val="00F9443B"/>
    <w:rsid w:val="00FA0870"/>
    <w:rsid w:val="00FA1653"/>
    <w:rsid w:val="00FA2689"/>
    <w:rsid w:val="00FA4BDD"/>
    <w:rsid w:val="00FB0AC7"/>
    <w:rsid w:val="00FB2AE0"/>
    <w:rsid w:val="00FB42BE"/>
    <w:rsid w:val="00FB7DDF"/>
    <w:rsid w:val="00FC159C"/>
    <w:rsid w:val="00FC6D19"/>
    <w:rsid w:val="00FD1501"/>
    <w:rsid w:val="00FD3708"/>
    <w:rsid w:val="00FE2F96"/>
    <w:rsid w:val="00FE704C"/>
    <w:rsid w:val="00FE7774"/>
    <w:rsid w:val="00FE7CD7"/>
    <w:rsid w:val="00FF1311"/>
    <w:rsid w:val="00FF177D"/>
    <w:rsid w:val="00FF252E"/>
    <w:rsid w:val="00FF3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DCDF2"/>
  <w15:docId w15:val="{6BCFAD48-48F0-475E-9A34-1FA22927C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71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D51"/>
    <w:pPr>
      <w:keepNext/>
      <w:keepLines/>
      <w:spacing w:before="480" w:after="0"/>
      <w:outlineLvl w:val="0"/>
    </w:pPr>
    <w:rPr>
      <w:rFonts w:eastAsiaTheme="majorEastAsia" w:cstheme="majorBidi"/>
      <w:b/>
      <w:bCs/>
      <w:i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6D43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385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85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85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85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85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85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85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D51"/>
    <w:rPr>
      <w:rFonts w:eastAsiaTheme="majorEastAsia" w:cstheme="majorBidi"/>
      <w:b/>
      <w:bCs/>
      <w:i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D6D43"/>
    <w:rPr>
      <w:rFonts w:ascii="Frutiger LT 47 LightCn" w:eastAsiaTheme="majorEastAsia" w:hAnsi="Frutiger LT 47 LightCn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4D6D4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6D43"/>
    <w:rPr>
      <w:rFonts w:ascii="Frutiger LT 47 LightCn" w:eastAsiaTheme="majorEastAsia" w:hAnsi="Frutiger LT 47 LightCn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163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TableNormal"/>
    <w:uiPriority w:val="40"/>
    <w:rsid w:val="001632F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7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84E"/>
    <w:rPr>
      <w:rFonts w:ascii="Frutiger LT 47 LightCn" w:hAnsi="Frutiger LT 47 LightC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84E"/>
    <w:rPr>
      <w:rFonts w:ascii="Frutiger LT 47 LightCn" w:hAnsi="Frutiger LT 47 LightC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8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84E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63859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B63859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B63859"/>
    <w:rPr>
      <w:lang w:val="en-GB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B63859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B63859"/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B63859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B63859"/>
    <w:rPr>
      <w:rFonts w:ascii="Frutiger LT 47 LightCn" w:eastAsiaTheme="majorEastAsia" w:hAnsi="Frutiger LT 47 LightCn" w:cstheme="majorBidi"/>
      <w:b/>
      <w:bCs/>
      <w:color w:val="4F81BD" w:themeColor="accent1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B63859"/>
    <w:pPr>
      <w:spacing w:line="240" w:lineRule="auto"/>
      <w:outlineLvl w:val="9"/>
    </w:pPr>
    <w:rPr>
      <w:b w:val="0"/>
      <w:u w:val="single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B63859"/>
    <w:rPr>
      <w:rFonts w:eastAsiaTheme="majorEastAsia" w:cstheme="majorBidi"/>
      <w:bCs/>
      <w:color w:val="4F81BD" w:themeColor="accent1"/>
      <w:sz w:val="26"/>
      <w:szCs w:val="26"/>
      <w:u w:val="single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B63859"/>
    <w:pPr>
      <w:spacing w:line="240" w:lineRule="auto"/>
      <w:outlineLvl w:val="9"/>
    </w:pPr>
    <w:rPr>
      <w:b/>
      <w:u w:val="single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B63859"/>
    <w:rPr>
      <w:rFonts w:asciiTheme="majorHAnsi" w:eastAsiaTheme="majorEastAsia" w:hAnsiTheme="majorHAnsi" w:cstheme="majorBidi"/>
      <w:b/>
      <w:color w:val="243F60" w:themeColor="accent1" w:themeShade="7F"/>
      <w:sz w:val="24"/>
      <w:szCs w:val="24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6385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B63859"/>
    <w:pPr>
      <w:spacing w:line="240" w:lineRule="auto"/>
      <w:outlineLvl w:val="9"/>
    </w:pPr>
    <w:rPr>
      <w:b/>
      <w:u w:val="single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B63859"/>
    <w:rPr>
      <w:rFonts w:asciiTheme="majorHAnsi" w:eastAsiaTheme="majorEastAsia" w:hAnsiTheme="majorHAnsi" w:cstheme="majorBidi"/>
      <w:b/>
      <w:i/>
      <w:iCs/>
      <w:color w:val="365F91" w:themeColor="accent1" w:themeShade="BF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85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B63859"/>
    <w:pPr>
      <w:spacing w:line="240" w:lineRule="auto"/>
      <w:outlineLvl w:val="9"/>
    </w:pPr>
    <w:rPr>
      <w:b/>
      <w:u w:val="single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B63859"/>
    <w:rPr>
      <w:rFonts w:asciiTheme="majorHAnsi" w:eastAsiaTheme="majorEastAsia" w:hAnsiTheme="majorHAnsi" w:cstheme="majorBidi"/>
      <w:b/>
      <w:color w:val="365F91" w:themeColor="accent1" w:themeShade="BF"/>
      <w:u w:val="single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859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B63859"/>
    <w:pPr>
      <w:spacing w:line="240" w:lineRule="auto"/>
      <w:outlineLvl w:val="9"/>
    </w:pPr>
    <w:rPr>
      <w:b/>
      <w:u w:val="single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B63859"/>
    <w:rPr>
      <w:rFonts w:asciiTheme="majorHAnsi" w:eastAsiaTheme="majorEastAsia" w:hAnsiTheme="majorHAnsi" w:cstheme="majorBidi"/>
      <w:b/>
      <w:color w:val="243F60" w:themeColor="accent1" w:themeShade="7F"/>
      <w:u w:val="single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859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B63859"/>
    <w:pPr>
      <w:spacing w:line="240" w:lineRule="auto"/>
      <w:outlineLvl w:val="9"/>
    </w:pPr>
    <w:rPr>
      <w:b/>
      <w:u w:val="single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B63859"/>
    <w:rPr>
      <w:rFonts w:asciiTheme="majorHAnsi" w:eastAsiaTheme="majorEastAsia" w:hAnsiTheme="majorHAnsi" w:cstheme="majorBidi"/>
      <w:b/>
      <w:i/>
      <w:iCs/>
      <w:color w:val="243F60" w:themeColor="accent1" w:themeShade="7F"/>
      <w:u w:val="single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85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B63859"/>
    <w:pPr>
      <w:spacing w:line="240" w:lineRule="auto"/>
      <w:outlineLvl w:val="9"/>
    </w:pPr>
    <w:rPr>
      <w:b/>
      <w:u w:val="single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B63859"/>
    <w:rPr>
      <w:rFonts w:asciiTheme="majorHAnsi" w:eastAsiaTheme="majorEastAsia" w:hAnsiTheme="majorHAnsi" w:cstheme="majorBidi"/>
      <w:b/>
      <w:color w:val="272727" w:themeColor="text1" w:themeTint="D8"/>
      <w:sz w:val="21"/>
      <w:szCs w:val="21"/>
      <w:u w:val="single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85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B63859"/>
    <w:pPr>
      <w:spacing w:line="240" w:lineRule="auto"/>
      <w:outlineLvl w:val="9"/>
    </w:pPr>
    <w:rPr>
      <w:b/>
      <w:u w:val="single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B63859"/>
    <w:rPr>
      <w:rFonts w:asciiTheme="majorHAnsi" w:eastAsiaTheme="majorEastAsia" w:hAnsiTheme="majorHAnsi" w:cstheme="majorBidi"/>
      <w:b/>
      <w:i/>
      <w:iCs/>
      <w:color w:val="272727" w:themeColor="text1" w:themeTint="D8"/>
      <w:sz w:val="21"/>
      <w:szCs w:val="21"/>
      <w:u w:val="single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85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3668B3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C313B"/>
    <w:pPr>
      <w:spacing w:before="240"/>
      <w:outlineLvl w:val="9"/>
    </w:pPr>
    <w:rPr>
      <w:rFonts w:asciiTheme="majorHAnsi" w:hAnsiTheme="majorHAnsi"/>
      <w:b w:val="0"/>
      <w:bCs w:val="0"/>
      <w:sz w:val="32"/>
      <w:szCs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0C313B"/>
  </w:style>
  <w:style w:type="character" w:styleId="BookTitle">
    <w:name w:val="Book Title"/>
    <w:basedOn w:val="DefaultParagraphFont"/>
    <w:uiPriority w:val="33"/>
    <w:qFormat/>
    <w:rsid w:val="000C313B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0C313B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0C313B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C313B"/>
    <w:rPr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C313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13B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13B"/>
    <w:rPr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0C313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313B"/>
    <w:rPr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rsid w:val="000C313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0C313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C313B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0C313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0C313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C313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0C313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C313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C313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0C313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0C313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C313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0C313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0C313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0C313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0C313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C313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0C313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C313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C31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C313B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0C313B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0C313B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0C313B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C313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C313B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0C313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0C313B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C313B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0C313B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0C313B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C313B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0C313B"/>
  </w:style>
  <w:style w:type="paragraph" w:styleId="NormalWeb">
    <w:name w:val="Normal (Web)"/>
    <w:basedOn w:val="Normal"/>
    <w:uiPriority w:val="99"/>
    <w:semiHidden/>
    <w:unhideWhenUsed/>
    <w:rsid w:val="000C313B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C313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C313B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C313B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C313B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0C313B"/>
    <w:rPr>
      <w:i/>
      <w:iCs/>
    </w:rPr>
  </w:style>
  <w:style w:type="character" w:styleId="Strong">
    <w:name w:val="Strong"/>
    <w:basedOn w:val="DefaultParagraphFont"/>
    <w:uiPriority w:val="22"/>
    <w:qFormat/>
    <w:rsid w:val="000C313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0C313B"/>
    <w:rPr>
      <w:color w:val="800080" w:themeColor="followedHyperlink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0C313B"/>
    <w:rPr>
      <w:color w:val="0000FF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0C313B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C313B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C313B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C313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C313B"/>
  </w:style>
  <w:style w:type="paragraph" w:styleId="BodyText3">
    <w:name w:val="Body Text 3"/>
    <w:basedOn w:val="Normal"/>
    <w:link w:val="BodyText3Char"/>
    <w:uiPriority w:val="99"/>
    <w:semiHidden/>
    <w:unhideWhenUsed/>
    <w:rsid w:val="000C313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C313B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C313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C313B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C313B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C313B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C313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C313B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C313B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C313B"/>
  </w:style>
  <w:style w:type="paragraph" w:styleId="BodyText">
    <w:name w:val="Body Text"/>
    <w:basedOn w:val="Normal"/>
    <w:link w:val="BodyTextChar"/>
    <w:uiPriority w:val="99"/>
    <w:semiHidden/>
    <w:unhideWhenUsed/>
    <w:rsid w:val="000C313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C313B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C313B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C313B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0C313B"/>
  </w:style>
  <w:style w:type="character" w:customStyle="1" w:styleId="DateChar">
    <w:name w:val="Date Char"/>
    <w:basedOn w:val="DefaultParagraphFont"/>
    <w:link w:val="Date"/>
    <w:uiPriority w:val="99"/>
    <w:semiHidden/>
    <w:rsid w:val="000C313B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C313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C313B"/>
  </w:style>
  <w:style w:type="paragraph" w:styleId="Subtitle">
    <w:name w:val="Subtitle"/>
    <w:basedOn w:val="Normal"/>
    <w:next w:val="Normal"/>
    <w:link w:val="SubtitleChar"/>
    <w:uiPriority w:val="11"/>
    <w:qFormat/>
    <w:rsid w:val="000C313B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C313B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C313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C313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0C313B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C313B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C313B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C313B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0C313B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0C313B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C313B"/>
  </w:style>
  <w:style w:type="paragraph" w:styleId="Closing">
    <w:name w:val="Closing"/>
    <w:basedOn w:val="Normal"/>
    <w:link w:val="ClosingChar"/>
    <w:uiPriority w:val="99"/>
    <w:semiHidden/>
    <w:unhideWhenUsed/>
    <w:rsid w:val="000C313B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C313B"/>
  </w:style>
  <w:style w:type="paragraph" w:styleId="ListNumber5">
    <w:name w:val="List Number 5"/>
    <w:basedOn w:val="Normal"/>
    <w:uiPriority w:val="99"/>
    <w:semiHidden/>
    <w:unhideWhenUsed/>
    <w:rsid w:val="000C313B"/>
    <w:pPr>
      <w:numPr>
        <w:numId w:val="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0C313B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C313B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C313B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0C313B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0C313B"/>
    <w:pPr>
      <w:numPr>
        <w:numId w:val="1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0C313B"/>
    <w:pPr>
      <w:numPr>
        <w:numId w:val="1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0C313B"/>
    <w:pPr>
      <w:numPr>
        <w:numId w:val="12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0C313B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0C313B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0C313B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0C313B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0C313B"/>
    <w:pPr>
      <w:numPr>
        <w:numId w:val="13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0C313B"/>
    <w:pPr>
      <w:numPr>
        <w:numId w:val="14"/>
      </w:numPr>
      <w:contextualSpacing/>
    </w:pPr>
  </w:style>
  <w:style w:type="paragraph" w:styleId="List">
    <w:name w:val="List"/>
    <w:basedOn w:val="Normal"/>
    <w:uiPriority w:val="99"/>
    <w:semiHidden/>
    <w:unhideWhenUsed/>
    <w:rsid w:val="000C313B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0C313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0C313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C313B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C313B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0C313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313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C313B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0C313B"/>
  </w:style>
  <w:style w:type="character" w:styleId="LineNumber">
    <w:name w:val="line number"/>
    <w:basedOn w:val="DefaultParagraphFont"/>
    <w:uiPriority w:val="99"/>
    <w:semiHidden/>
    <w:unhideWhenUsed/>
    <w:rsid w:val="000C313B"/>
  </w:style>
  <w:style w:type="character" w:styleId="FootnoteReference">
    <w:name w:val="footnote reference"/>
    <w:basedOn w:val="DefaultParagraphFont"/>
    <w:uiPriority w:val="99"/>
    <w:semiHidden/>
    <w:unhideWhenUsed/>
    <w:rsid w:val="000C313B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0C313B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0C313B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C313B"/>
    <w:pPr>
      <w:spacing w:after="0"/>
    </w:pPr>
  </w:style>
  <w:style w:type="paragraph" w:styleId="Caption">
    <w:name w:val="caption"/>
    <w:basedOn w:val="Normal"/>
    <w:next w:val="Normal"/>
    <w:uiPriority w:val="35"/>
    <w:unhideWhenUsed/>
    <w:qFormat/>
    <w:rsid w:val="00AC3D51"/>
    <w:pPr>
      <w:spacing w:line="240" w:lineRule="auto"/>
    </w:pPr>
    <w:rPr>
      <w:b/>
      <w:i/>
      <w:iCs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C313B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0C313B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0C31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13B"/>
  </w:style>
  <w:style w:type="paragraph" w:styleId="Header">
    <w:name w:val="header"/>
    <w:basedOn w:val="Normal"/>
    <w:link w:val="HeaderChar"/>
    <w:uiPriority w:val="99"/>
    <w:unhideWhenUsed/>
    <w:rsid w:val="000C31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313B"/>
  </w:style>
  <w:style w:type="paragraph" w:styleId="FootnoteText">
    <w:name w:val="footnote text"/>
    <w:basedOn w:val="Normal"/>
    <w:link w:val="FootnoteTextChar"/>
    <w:uiPriority w:val="99"/>
    <w:semiHidden/>
    <w:unhideWhenUsed/>
    <w:rsid w:val="000C313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313B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0C313B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0C313B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0C313B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0C313B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0C313B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C313B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0C313B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0C313B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0C313B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0C313B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0C313B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0C313B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0C313B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0C313B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0C313B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0C313B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0C313B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0C313B"/>
    <w:pPr>
      <w:spacing w:after="0" w:line="240" w:lineRule="auto"/>
      <w:ind w:left="440" w:hanging="220"/>
    </w:pPr>
  </w:style>
  <w:style w:type="paragraph" w:customStyle="1" w:styleId="TableNote">
    <w:name w:val="TableNote"/>
    <w:basedOn w:val="Normal"/>
    <w:rsid w:val="002026B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2026B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2026BD"/>
  </w:style>
  <w:style w:type="paragraph" w:styleId="Revision">
    <w:name w:val="Revision"/>
    <w:hidden/>
    <w:uiPriority w:val="99"/>
    <w:semiHidden/>
    <w:rsid w:val="007E096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1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C8B6E1D-F62C-49AA-8F23-F83870C6F991}"/>
      </w:docPartPr>
      <w:docPartBody>
        <w:p w:rsidR="00335E96" w:rsidRDefault="00E21C30">
          <w:r w:rsidRPr="00691DB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AEB9908CF3B345D092CC7888B7D0559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4E8F009-5B1A-4F6A-87BF-252B97B9BA93}"/>
      </w:docPartPr>
      <w:docPartBody>
        <w:p w:rsidR="00D00FBC" w:rsidRDefault="00E03B7C" w:rsidP="00E03B7C">
          <w:pPr>
            <w:pStyle w:val="AEB9908CF3B345D092CC7888B7D05590"/>
          </w:pPr>
          <w:r w:rsidRPr="00691DB8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rutiger LT 47 LightCn">
    <w:altName w:val="Calibri"/>
    <w:charset w:val="00"/>
    <w:family w:val="swiss"/>
    <w:pitch w:val="variable"/>
    <w:sig w:usb0="80000027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1C30"/>
    <w:rsid w:val="0028432C"/>
    <w:rsid w:val="00320E45"/>
    <w:rsid w:val="00335E96"/>
    <w:rsid w:val="00407D1F"/>
    <w:rsid w:val="004707F9"/>
    <w:rsid w:val="004756C3"/>
    <w:rsid w:val="004C6883"/>
    <w:rsid w:val="005768E1"/>
    <w:rsid w:val="00595993"/>
    <w:rsid w:val="00604260"/>
    <w:rsid w:val="008D16F5"/>
    <w:rsid w:val="009402C5"/>
    <w:rsid w:val="009A13BF"/>
    <w:rsid w:val="009D59AE"/>
    <w:rsid w:val="00A80D2B"/>
    <w:rsid w:val="00C42AF5"/>
    <w:rsid w:val="00CF3A28"/>
    <w:rsid w:val="00D00FBC"/>
    <w:rsid w:val="00E03B7C"/>
    <w:rsid w:val="00E21C30"/>
    <w:rsid w:val="00E92058"/>
    <w:rsid w:val="00ED1698"/>
    <w:rsid w:val="00ED71F9"/>
    <w:rsid w:val="00F3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03B7C"/>
    <w:rPr>
      <w:color w:val="808080"/>
    </w:rPr>
  </w:style>
  <w:style w:type="paragraph" w:customStyle="1" w:styleId="AEB9908CF3B345D092CC7888B7D05590">
    <w:name w:val="AEB9908CF3B345D092CC7888B7D05590"/>
    <w:rsid w:val="00E03B7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9</Words>
  <Characters>1202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cke, Lara Marleen</dc:creator>
  <cp:keywords/>
  <dc:description/>
  <cp:lastModifiedBy>Supriya Misra</cp:lastModifiedBy>
  <cp:revision>2</cp:revision>
  <cp:lastPrinted>2023-12-21T14:53:00Z</cp:lastPrinted>
  <dcterms:created xsi:type="dcterms:W3CDTF">2024-05-23T08:29:00Z</dcterms:created>
  <dcterms:modified xsi:type="dcterms:W3CDTF">2024-05-23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S-PoV</vt:lpwstr>
  </property>
  <property fmtid="{D5CDD505-2E9C-101B-9397-08002B2CF9AE}" pid="3" name="CitaviDocumentProperty_0">
    <vt:lpwstr>97045f3c-7e86-467c-995e-502b5dfa385b</vt:lpwstr>
  </property>
  <property fmtid="{D5CDD505-2E9C-101B-9397-08002B2CF9AE}" pid="4" name="CitaviDocumentProperty_6">
    <vt:lpwstr>True</vt:lpwstr>
  </property>
  <property fmtid="{D5CDD505-2E9C-101B-9397-08002B2CF9AE}" pid="5" name="CitaviDocumentProperty_8">
    <vt:lpwstr>CloudProjectKey=y2aj1c1ts3biyvucaye16h6a1m94ol1yjaoiqfxi; ProjectName=MS-PoV</vt:lpwstr>
  </property>
  <property fmtid="{D5CDD505-2E9C-101B-9397-08002B2CF9AE}" pid="6" name="CitaviDocumentProperty_1">
    <vt:lpwstr>6.17.0.0</vt:lpwstr>
  </property>
</Properties>
</file>